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28412" w14:textId="77777777" w:rsidR="00612FD1" w:rsidRDefault="00612FD1" w:rsidP="00612FD1">
      <w:pPr>
        <w:spacing w:before="100" w:beforeAutospacing="1" w:after="300" w:afterAutospacing="1" w:line="36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B53D8F">
        <w:rPr>
          <w:rFonts w:ascii="Arial" w:hAnsi="Arial" w:cs="Arial"/>
          <w:b/>
          <w:bCs/>
          <w:color w:val="000000" w:themeColor="text1"/>
        </w:rPr>
        <w:t>Supplemental Online Content</w:t>
      </w:r>
    </w:p>
    <w:p w14:paraId="2C11870C" w14:textId="77777777" w:rsidR="00612FD1" w:rsidRDefault="00612FD1" w:rsidP="00612FD1">
      <w:pPr>
        <w:rPr>
          <w:rFonts w:ascii="Arial" w:eastAsia="Hiragino Mincho Pro W3" w:hAnsi="Arial" w:cs="Arial"/>
          <w:b/>
          <w:bCs/>
        </w:rPr>
      </w:pPr>
    </w:p>
    <w:p w14:paraId="1B337D5B" w14:textId="68D81EB8" w:rsidR="00612FD1" w:rsidRPr="00612FD1" w:rsidRDefault="00612FD1" w:rsidP="00612FD1">
      <w:pPr>
        <w:rPr>
          <w:rFonts w:ascii="Arial" w:eastAsia="Hiragino Mincho Pro W3" w:hAnsi="Arial" w:cs="Arial"/>
          <w:b/>
          <w:bCs/>
        </w:rPr>
      </w:pPr>
      <w:r w:rsidRPr="00612FD1">
        <w:rPr>
          <w:rFonts w:ascii="Arial" w:eastAsia="Hiragino Mincho Pro W3" w:hAnsi="Arial" w:cs="Arial"/>
          <w:b/>
          <w:bCs/>
        </w:rPr>
        <w:t xml:space="preserve">Vagotomy and </w:t>
      </w:r>
      <w:r w:rsidR="006F13C6">
        <w:rPr>
          <w:rFonts w:ascii="Arial" w:eastAsia="Hiragino Mincho Pro W3" w:hAnsi="Arial" w:cs="Arial"/>
          <w:b/>
          <w:bCs/>
        </w:rPr>
        <w:t>the Incidence</w:t>
      </w:r>
      <w:r w:rsidRPr="00612FD1">
        <w:rPr>
          <w:rFonts w:ascii="Arial" w:eastAsia="Hiragino Mincho Pro W3" w:hAnsi="Arial" w:cs="Arial"/>
          <w:b/>
          <w:bCs/>
        </w:rPr>
        <w:t xml:space="preserve"> of Rheumatoid Arthritis and Osteoarthritis: A Danish Register-Based Study</w:t>
      </w:r>
    </w:p>
    <w:p w14:paraId="215CD32B" w14:textId="77777777" w:rsidR="00612FD1" w:rsidRPr="00612FD1" w:rsidRDefault="00612FD1" w:rsidP="00612FD1">
      <w:pPr>
        <w:rPr>
          <w:rFonts w:ascii="Arial" w:eastAsia="Hiragino Mincho Pro W3" w:hAnsi="Arial" w:cs="Arial"/>
          <w:b/>
        </w:rPr>
      </w:pPr>
    </w:p>
    <w:p w14:paraId="011DDA90" w14:textId="77777777" w:rsidR="00612FD1" w:rsidRPr="00612FD1" w:rsidRDefault="00612FD1" w:rsidP="00612FD1">
      <w:pPr>
        <w:rPr>
          <w:rFonts w:ascii="Arial" w:eastAsia="Hiragino Mincho Pro W3" w:hAnsi="Arial" w:cs="Arial"/>
          <w:b/>
        </w:rPr>
      </w:pPr>
    </w:p>
    <w:p w14:paraId="715673CB" w14:textId="77777777" w:rsidR="00612FD1" w:rsidRPr="00612FD1" w:rsidRDefault="00612FD1" w:rsidP="00612FD1">
      <w:pPr>
        <w:rPr>
          <w:rFonts w:ascii="Arial" w:eastAsia="Hiragino Mincho Pro W3" w:hAnsi="Arial" w:cs="Arial"/>
        </w:rPr>
      </w:pPr>
      <w:r w:rsidRPr="00612FD1">
        <w:rPr>
          <w:rFonts w:ascii="Arial" w:eastAsia="Hiragino Mincho Pro W3" w:hAnsi="Arial" w:cs="Arial"/>
        </w:rPr>
        <w:t xml:space="preserve">Matthew C. Baker MD MS, Dávid Nagy MSc, </w:t>
      </w:r>
      <w:r w:rsidRPr="00612FD1">
        <w:rPr>
          <w:rFonts w:ascii="Arial" w:eastAsia="Hiragino Mincho Pro W3" w:hAnsi="Arial" w:cs="Arial"/>
          <w:bCs/>
        </w:rPr>
        <w:t xml:space="preserve">Suzanne Tamang PhD MS, Erzsébet Horváth-Puhó MSc PhD, Henrik Toft </w:t>
      </w:r>
      <w:proofErr w:type="spellStart"/>
      <w:r w:rsidRPr="00612FD1">
        <w:rPr>
          <w:rFonts w:ascii="Arial" w:eastAsia="Hiragino Mincho Pro W3" w:hAnsi="Arial" w:cs="Arial"/>
          <w:bCs/>
        </w:rPr>
        <w:t>Sørensen</w:t>
      </w:r>
      <w:proofErr w:type="spellEnd"/>
      <w:r w:rsidRPr="00612FD1">
        <w:rPr>
          <w:rFonts w:ascii="Arial" w:eastAsia="Hiragino Mincho Pro W3" w:hAnsi="Arial" w:cs="Arial"/>
          <w:bCs/>
        </w:rPr>
        <w:t xml:space="preserve"> MD PhD </w:t>
      </w:r>
      <w:proofErr w:type="spellStart"/>
      <w:r w:rsidRPr="00612FD1">
        <w:rPr>
          <w:rFonts w:ascii="Arial" w:eastAsia="Hiragino Mincho Pro W3" w:hAnsi="Arial" w:cs="Arial"/>
          <w:bCs/>
        </w:rPr>
        <w:t>DMSc</w:t>
      </w:r>
      <w:proofErr w:type="spellEnd"/>
      <w:r w:rsidRPr="00612FD1">
        <w:rPr>
          <w:rFonts w:ascii="Arial" w:eastAsia="Hiragino Mincho Pro W3" w:hAnsi="Arial" w:cs="Arial"/>
          <w:bCs/>
        </w:rPr>
        <w:t xml:space="preserve"> </w:t>
      </w:r>
      <w:proofErr w:type="spellStart"/>
      <w:r w:rsidRPr="00612FD1">
        <w:rPr>
          <w:rFonts w:ascii="Arial" w:eastAsia="Hiragino Mincho Pro W3" w:hAnsi="Arial" w:cs="Arial"/>
          <w:bCs/>
        </w:rPr>
        <w:t>Dsc</w:t>
      </w:r>
      <w:proofErr w:type="spellEnd"/>
    </w:p>
    <w:p w14:paraId="47D004BB" w14:textId="77777777" w:rsidR="00612FD1" w:rsidRDefault="00612FD1" w:rsidP="00612FD1">
      <w:pPr>
        <w:rPr>
          <w:rFonts w:ascii="Arial" w:hAnsi="Arial" w:cs="Arial"/>
          <w:b/>
          <w:bCs/>
          <w:color w:val="000000" w:themeColor="text1"/>
        </w:rPr>
      </w:pPr>
    </w:p>
    <w:p w14:paraId="12524D7B" w14:textId="77777777" w:rsidR="00612FD1" w:rsidRDefault="00612FD1" w:rsidP="00612FD1">
      <w:pPr>
        <w:rPr>
          <w:rFonts w:ascii="Arial" w:hAnsi="Arial" w:cs="Arial"/>
          <w:b/>
          <w:bCs/>
          <w:color w:val="000000" w:themeColor="text1"/>
        </w:rPr>
      </w:pPr>
    </w:p>
    <w:p w14:paraId="7A732F76" w14:textId="057FA604" w:rsidR="00612FD1" w:rsidRDefault="00612FD1" w:rsidP="00612FD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Table 1. </w:t>
      </w:r>
      <w:r w:rsidR="007167C1" w:rsidRPr="00BA35ED">
        <w:rPr>
          <w:rFonts w:ascii="Arial" w:hAnsi="Arial" w:cs="Arial"/>
          <w:color w:val="000000" w:themeColor="text1"/>
        </w:rPr>
        <w:t xml:space="preserve">Danish Classification of Surgical Procedure and Therapies Codes </w:t>
      </w:r>
      <w:r w:rsidRPr="00612FD1">
        <w:rPr>
          <w:rFonts w:ascii="Arial" w:hAnsi="Arial" w:cs="Arial"/>
          <w:color w:val="000000" w:themeColor="text1"/>
        </w:rPr>
        <w:t>used to identify vagotomy.</w:t>
      </w:r>
    </w:p>
    <w:p w14:paraId="2FF0C285" w14:textId="09D1B6CF" w:rsidR="00612FD1" w:rsidRDefault="00612FD1" w:rsidP="00612FD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Table 2. </w:t>
      </w:r>
      <w:r w:rsidRPr="00E0234C">
        <w:rPr>
          <w:rFonts w:ascii="Arial" w:hAnsi="Arial" w:cs="Arial"/>
          <w:color w:val="000000" w:themeColor="text1"/>
        </w:rPr>
        <w:t>ICD codes used to identify OA and RA.</w:t>
      </w:r>
    </w:p>
    <w:p w14:paraId="42633D83" w14:textId="64ACDDE1" w:rsidR="00612FD1" w:rsidRDefault="00612FD1" w:rsidP="00612FD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Table 3. </w:t>
      </w:r>
      <w:r w:rsidRPr="00612FD1">
        <w:rPr>
          <w:rFonts w:ascii="Arial" w:hAnsi="Arial" w:cs="Arial"/>
          <w:color w:val="000000" w:themeColor="text1"/>
        </w:rPr>
        <w:t>Procedure codes used for OA with joint replacement outcome.</w:t>
      </w:r>
    </w:p>
    <w:p w14:paraId="49A6CF35" w14:textId="2D427BE0" w:rsidR="00612FD1" w:rsidRDefault="00612FD1" w:rsidP="00612FD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4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. </w:t>
      </w:r>
      <w:r w:rsidRPr="00612FD1">
        <w:rPr>
          <w:rFonts w:ascii="Arial" w:hAnsi="Arial" w:cs="Arial"/>
          <w:color w:val="000000" w:themeColor="text1"/>
        </w:rPr>
        <w:t>ICD codes used to calculate the Charlson comorbidity index.</w:t>
      </w:r>
    </w:p>
    <w:p w14:paraId="482FE8D3" w14:textId="4C1AC398" w:rsidR="001053E6" w:rsidRDefault="001053E6" w:rsidP="00612FD1">
      <w:pPr>
        <w:rPr>
          <w:rFonts w:ascii="Arial" w:hAnsi="Arial" w:cs="Arial"/>
          <w:b/>
          <w:bCs/>
          <w:color w:val="000000" w:themeColor="text1"/>
        </w:rPr>
      </w:pPr>
      <w:r w:rsidRPr="00B70D4D">
        <w:rPr>
          <w:rFonts w:ascii="Arial" w:hAnsi="Arial" w:cs="Arial"/>
          <w:b/>
          <w:bCs/>
          <w:color w:val="000000" w:themeColor="text1"/>
        </w:rPr>
        <w:t>Supplementary Table 5.</w:t>
      </w:r>
      <w:r>
        <w:rPr>
          <w:rFonts w:ascii="Arial" w:hAnsi="Arial" w:cs="Arial"/>
          <w:color w:val="000000" w:themeColor="text1"/>
        </w:rPr>
        <w:t xml:space="preserve"> </w:t>
      </w:r>
      <w:r w:rsidR="00A51635" w:rsidRPr="00A51635">
        <w:rPr>
          <w:rFonts w:ascii="Arial" w:hAnsi="Arial" w:cs="Arial"/>
          <w:bCs/>
          <w:color w:val="000000" w:themeColor="text1"/>
        </w:rPr>
        <w:t>Adjusted hazard ratios of exposure and covariables from multivariable Cox proportional hazards regression models when comparing truncal vagotomy cohorts with matched general population comparison cohorts.</w:t>
      </w:r>
    </w:p>
    <w:p w14:paraId="2751CD8A" w14:textId="27E0F7C2" w:rsidR="001E1A7B" w:rsidRDefault="001E1A7B" w:rsidP="00612FD1">
      <w:pPr>
        <w:rPr>
          <w:rFonts w:ascii="Arial" w:hAnsi="Arial" w:cs="Arial"/>
          <w:b/>
          <w:bCs/>
          <w:color w:val="000000" w:themeColor="text1"/>
        </w:rPr>
      </w:pPr>
      <w:r w:rsidRPr="00D82630">
        <w:rPr>
          <w:rFonts w:ascii="Arial" w:hAnsi="Arial" w:cs="Arial"/>
          <w:b/>
          <w:bCs/>
          <w:color w:val="000000" w:themeColor="text1"/>
        </w:rPr>
        <w:t xml:space="preserve">Supplementary Table </w:t>
      </w:r>
      <w:r>
        <w:rPr>
          <w:rFonts w:ascii="Arial" w:hAnsi="Arial" w:cs="Arial"/>
          <w:b/>
          <w:bCs/>
          <w:color w:val="000000" w:themeColor="text1"/>
        </w:rPr>
        <w:t>6</w:t>
      </w:r>
      <w:r w:rsidRPr="00D82630">
        <w:rPr>
          <w:rFonts w:ascii="Arial" w:hAnsi="Arial" w:cs="Arial"/>
          <w:b/>
          <w:bCs/>
          <w:color w:val="000000" w:themeColor="text1"/>
        </w:rPr>
        <w:t>.</w:t>
      </w:r>
      <w:r>
        <w:rPr>
          <w:rFonts w:ascii="Arial" w:hAnsi="Arial" w:cs="Arial"/>
          <w:color w:val="000000" w:themeColor="text1"/>
        </w:rPr>
        <w:t xml:space="preserve"> </w:t>
      </w:r>
      <w:r w:rsidR="00A51635" w:rsidRPr="00A51635">
        <w:rPr>
          <w:rFonts w:ascii="Arial" w:hAnsi="Arial" w:cs="Arial"/>
          <w:bCs/>
          <w:color w:val="000000" w:themeColor="text1"/>
        </w:rPr>
        <w:t>Adjusted hazard ratios of exposure and covariables from multivariable Cox proportional hazards regression models when comparing superselective vagotomy cohorts with matched general population comparison cohorts.</w:t>
      </w:r>
    </w:p>
    <w:p w14:paraId="1F67F627" w14:textId="4C68D140" w:rsidR="00612FD1" w:rsidRDefault="00612FD1" w:rsidP="00612FD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Table </w:t>
      </w:r>
      <w:r w:rsidR="001E1A7B">
        <w:rPr>
          <w:rFonts w:ascii="Arial" w:hAnsi="Arial" w:cs="Arial"/>
          <w:b/>
          <w:bCs/>
          <w:color w:val="000000" w:themeColor="text1"/>
        </w:rPr>
        <w:t>7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. </w:t>
      </w:r>
      <w:r w:rsidR="008F2405" w:rsidRPr="008F2405">
        <w:rPr>
          <w:rFonts w:ascii="Arial" w:hAnsi="Arial" w:cs="Arial"/>
          <w:bCs/>
          <w:color w:val="000000" w:themeColor="text1"/>
        </w:rPr>
        <w:t>Incidence of development of RA, OA, and OA with joint replacement after truncal or superselective vagotomy, with respect to matched general population comparison cohorts, using Fine-Gray.</w:t>
      </w:r>
    </w:p>
    <w:p w14:paraId="725AFE19" w14:textId="6C305326" w:rsidR="00612FD1" w:rsidRDefault="00612FD1" w:rsidP="00612FD1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Table </w:t>
      </w:r>
      <w:r w:rsidR="001E1A7B">
        <w:rPr>
          <w:rFonts w:ascii="Arial" w:hAnsi="Arial" w:cs="Arial"/>
          <w:b/>
          <w:bCs/>
          <w:color w:val="000000" w:themeColor="text1"/>
        </w:rPr>
        <w:t>8</w:t>
      </w:r>
      <w:r w:rsidRPr="008837FA">
        <w:rPr>
          <w:rFonts w:ascii="Arial" w:hAnsi="Arial" w:cs="Arial"/>
          <w:b/>
          <w:bCs/>
          <w:color w:val="000000" w:themeColor="text1"/>
        </w:rPr>
        <w:t xml:space="preserve">. </w:t>
      </w:r>
      <w:r w:rsidR="008F2405" w:rsidRPr="008F2405">
        <w:rPr>
          <w:rFonts w:ascii="Arial" w:hAnsi="Arial" w:cs="Arial"/>
          <w:bCs/>
          <w:color w:val="000000" w:themeColor="text1"/>
        </w:rPr>
        <w:t>Incidence of development of RA, OA, and OA with joint replacement after truncal vagotomy versus superselective vagotomy</w:t>
      </w:r>
      <w:r w:rsidR="008F2405" w:rsidRPr="008F2405" w:rsidDel="000A73C6">
        <w:rPr>
          <w:rFonts w:ascii="Arial" w:hAnsi="Arial" w:cs="Arial"/>
          <w:bCs/>
          <w:color w:val="000000" w:themeColor="text1"/>
        </w:rPr>
        <w:t xml:space="preserve"> </w:t>
      </w:r>
      <w:r w:rsidR="008F2405" w:rsidRPr="008F2405">
        <w:rPr>
          <w:rFonts w:ascii="Arial" w:hAnsi="Arial" w:cs="Arial"/>
          <w:bCs/>
          <w:color w:val="000000" w:themeColor="text1"/>
        </w:rPr>
        <w:t>using Fine-Gray.</w:t>
      </w:r>
    </w:p>
    <w:p w14:paraId="410A2059" w14:textId="77777777" w:rsidR="00612FD1" w:rsidRDefault="00612FD1" w:rsidP="00612FD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0D64263B" w14:textId="77777777" w:rsidR="001166C9" w:rsidRPr="0044403D" w:rsidRDefault="001166C9">
      <w:pPr>
        <w:rPr>
          <w:rFonts w:ascii="Arial" w:hAnsi="Arial" w:cs="Arial"/>
        </w:rPr>
      </w:pPr>
    </w:p>
    <w:tbl>
      <w:tblPr>
        <w:tblStyle w:val="GridTable3"/>
        <w:tblW w:w="9535" w:type="dxa"/>
        <w:tblLayout w:type="fixed"/>
        <w:tblLook w:val="0400" w:firstRow="0" w:lastRow="0" w:firstColumn="0" w:lastColumn="0" w:noHBand="0" w:noVBand="1"/>
      </w:tblPr>
      <w:tblGrid>
        <w:gridCol w:w="2515"/>
        <w:gridCol w:w="7020"/>
      </w:tblGrid>
      <w:tr w:rsidR="001166C9" w:rsidRPr="0044403D" w14:paraId="64F6F15B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9535" w:type="dxa"/>
            <w:gridSpan w:val="2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1D1D1" w:themeFill="background2" w:themeFillShade="E6"/>
            <w:vAlign w:val="center"/>
          </w:tcPr>
          <w:p w14:paraId="400A449C" w14:textId="7131E201" w:rsidR="001166C9" w:rsidRPr="006730ED" w:rsidRDefault="001166C9" w:rsidP="00456A75">
            <w:pPr>
              <w:rPr>
                <w:rFonts w:ascii="Arial" w:eastAsia="Hiragino Mincho Pro W3" w:hAnsi="Arial" w:cs="Arial"/>
                <w:b/>
                <w:bCs/>
                <w:sz w:val="20"/>
                <w:szCs w:val="20"/>
                <w:lang w:eastAsia="x-none"/>
              </w:rPr>
            </w:pPr>
            <w:r w:rsidRPr="006730ED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t xml:space="preserve">Supplementary Table 1. </w:t>
            </w:r>
            <w:r w:rsidR="007167C1" w:rsidRPr="00BA35ED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Danish Classification of Surgical Procedure and Therapies Codes</w:t>
            </w:r>
            <w:r w:rsidR="007167C1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6730ED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used to identify vagotomy.</w:t>
            </w:r>
          </w:p>
        </w:tc>
      </w:tr>
      <w:tr w:rsidR="001166C9" w:rsidRPr="0044403D" w14:paraId="4AFD4093" w14:textId="77777777" w:rsidTr="00456A75">
        <w:trPr>
          <w:trHeight w:val="300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</w:tcPr>
          <w:p w14:paraId="70962458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  <w:t>Truncal</w:t>
            </w:r>
          </w:p>
        </w:tc>
      </w:tr>
      <w:tr w:rsidR="001166C9" w:rsidRPr="0044403D" w14:paraId="3A9D509E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0A323F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Operation Code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DA6948A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7550AC08" w14:textId="77777777" w:rsidTr="00456A75">
        <w:trPr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02A991C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34310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D40AD9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TRANSTHORACALIS VAGOTOMY</w:t>
            </w:r>
          </w:p>
        </w:tc>
      </w:tr>
      <w:tr w:rsidR="001166C9" w:rsidRPr="0044403D" w14:paraId="66502D02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14:paraId="32E4ACDD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34820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  <w:hideMark/>
          </w:tcPr>
          <w:p w14:paraId="09C85ACD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VAGOTOMIA TRUNCALIS THORACALIS</w:t>
            </w:r>
          </w:p>
        </w:tc>
      </w:tr>
      <w:tr w:rsidR="001166C9" w:rsidRPr="0044403D" w14:paraId="1757A21B" w14:textId="77777777" w:rsidTr="00456A75">
        <w:trPr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CDB8AF5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42620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D6E9BB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VAGOTOMIA TRUNCALIS ABDOMINALIS</w:t>
            </w:r>
          </w:p>
        </w:tc>
      </w:tr>
      <w:tr w:rsidR="001166C9" w:rsidRPr="0044403D" w14:paraId="06CBADEB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7F2A055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42621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1FD8B0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VAGOTOMIA TRUNCALIS ABDOMINALIS LAPAROSCOPICA</w:t>
            </w:r>
          </w:p>
        </w:tc>
      </w:tr>
      <w:tr w:rsidR="001166C9" w:rsidRPr="0044403D" w14:paraId="5DBEE6FB" w14:textId="77777777" w:rsidTr="00456A75">
        <w:trPr>
          <w:trHeight w:val="300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</w:tcPr>
          <w:p w14:paraId="4EDBB516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Selective</w:t>
            </w:r>
          </w:p>
        </w:tc>
      </w:tr>
      <w:tr w:rsidR="001166C9" w:rsidRPr="0044403D" w14:paraId="1365C63E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FB00ACA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Operation Code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F9ADEE5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11237390" w14:textId="77777777" w:rsidTr="00456A75">
        <w:trPr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273043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2680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17503E6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VAGOTOMIA SELECTIVA VENTRICULI</w:t>
            </w:r>
          </w:p>
        </w:tc>
      </w:tr>
      <w:tr w:rsidR="001166C9" w:rsidRPr="0044403D" w14:paraId="0816DBCA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815091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2681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A0AB6E1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VAGOTOMIA SELECTIVA VENTRICULI LAPAROSCOPICA</w:t>
            </w:r>
          </w:p>
        </w:tc>
      </w:tr>
      <w:tr w:rsidR="001166C9" w:rsidRPr="0044403D" w14:paraId="78FB9770" w14:textId="77777777" w:rsidTr="00456A75">
        <w:trPr>
          <w:trHeight w:val="300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</w:tcPr>
          <w:p w14:paraId="6FFA8635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Superselective</w:t>
            </w:r>
          </w:p>
        </w:tc>
      </w:tr>
      <w:tr w:rsidR="001166C9" w:rsidRPr="0044403D" w14:paraId="50371B0F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66ED8B03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Operation Code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1FADE83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16B23184" w14:textId="77777777" w:rsidTr="00456A75">
        <w:trPr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6D15F5A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2720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E7CD988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VAGOTOMIA AREAE ACIDOGENIS VENTRICULI</w:t>
            </w:r>
          </w:p>
        </w:tc>
      </w:tr>
      <w:tr w:rsidR="001166C9" w:rsidRPr="0044403D" w14:paraId="62E748BF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D225936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2742</w:t>
            </w:r>
          </w:p>
        </w:tc>
        <w:tc>
          <w:tcPr>
            <w:tcW w:w="70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9C558AA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VAGOTOMIA AREAE ACIDOGENIS VENTRICULI ENDOSCOPICA</w:t>
            </w:r>
          </w:p>
        </w:tc>
      </w:tr>
    </w:tbl>
    <w:p w14:paraId="71E117CE" w14:textId="77777777" w:rsidR="001166C9" w:rsidRPr="0044403D" w:rsidRDefault="001166C9">
      <w:pPr>
        <w:rPr>
          <w:rFonts w:ascii="Arial" w:hAnsi="Arial" w:cs="Arial"/>
        </w:rPr>
      </w:pPr>
    </w:p>
    <w:p w14:paraId="09E78866" w14:textId="77777777" w:rsidR="001166C9" w:rsidRDefault="001166C9">
      <w:pPr>
        <w:rPr>
          <w:rFonts w:ascii="Arial" w:hAnsi="Arial" w:cs="Arial"/>
        </w:rPr>
      </w:pPr>
    </w:p>
    <w:p w14:paraId="020B1B4C" w14:textId="77777777" w:rsidR="00612FD1" w:rsidRDefault="00612FD1">
      <w:pPr>
        <w:rPr>
          <w:rFonts w:ascii="Arial" w:hAnsi="Arial" w:cs="Arial"/>
        </w:rPr>
      </w:pPr>
    </w:p>
    <w:p w14:paraId="7B5FCEF4" w14:textId="77777777" w:rsidR="00612FD1" w:rsidRDefault="00612FD1">
      <w:pPr>
        <w:rPr>
          <w:rFonts w:ascii="Arial" w:hAnsi="Arial" w:cs="Arial"/>
        </w:rPr>
      </w:pPr>
    </w:p>
    <w:p w14:paraId="215C0F8C" w14:textId="77777777" w:rsidR="00612FD1" w:rsidRDefault="00612FD1">
      <w:pPr>
        <w:rPr>
          <w:rFonts w:ascii="Arial" w:hAnsi="Arial" w:cs="Arial"/>
        </w:rPr>
      </w:pPr>
    </w:p>
    <w:p w14:paraId="52C36C8A" w14:textId="77777777" w:rsidR="00612FD1" w:rsidRDefault="00612FD1">
      <w:pPr>
        <w:rPr>
          <w:rFonts w:ascii="Arial" w:hAnsi="Arial" w:cs="Arial"/>
        </w:rPr>
      </w:pPr>
    </w:p>
    <w:p w14:paraId="46429CE1" w14:textId="77777777" w:rsidR="00612FD1" w:rsidRDefault="00612FD1">
      <w:pPr>
        <w:rPr>
          <w:rFonts w:ascii="Arial" w:hAnsi="Arial" w:cs="Arial"/>
        </w:rPr>
      </w:pPr>
    </w:p>
    <w:p w14:paraId="20A48196" w14:textId="77777777" w:rsidR="00612FD1" w:rsidRDefault="00612FD1">
      <w:pPr>
        <w:rPr>
          <w:rFonts w:ascii="Arial" w:hAnsi="Arial" w:cs="Arial"/>
        </w:rPr>
      </w:pPr>
    </w:p>
    <w:p w14:paraId="04BFAA3E" w14:textId="77777777" w:rsidR="00612FD1" w:rsidRDefault="00612FD1">
      <w:pPr>
        <w:rPr>
          <w:rFonts w:ascii="Arial" w:hAnsi="Arial" w:cs="Arial"/>
        </w:rPr>
      </w:pPr>
    </w:p>
    <w:p w14:paraId="58661464" w14:textId="77777777" w:rsidR="00BA35ED" w:rsidRDefault="00BA35ED">
      <w:pPr>
        <w:rPr>
          <w:rFonts w:ascii="Arial" w:hAnsi="Arial" w:cs="Arial"/>
        </w:rPr>
      </w:pPr>
    </w:p>
    <w:p w14:paraId="4ACBC807" w14:textId="77777777" w:rsidR="00BA35ED" w:rsidRDefault="00BA35ED">
      <w:pPr>
        <w:rPr>
          <w:rFonts w:ascii="Arial" w:hAnsi="Arial" w:cs="Arial"/>
        </w:rPr>
      </w:pPr>
    </w:p>
    <w:p w14:paraId="60B63A97" w14:textId="77777777" w:rsidR="00BA35ED" w:rsidRDefault="00BA35ED">
      <w:pPr>
        <w:rPr>
          <w:rFonts w:ascii="Arial" w:hAnsi="Arial" w:cs="Arial"/>
        </w:rPr>
      </w:pPr>
    </w:p>
    <w:p w14:paraId="7DBB0467" w14:textId="77777777" w:rsidR="00BA35ED" w:rsidRDefault="00BA35ED">
      <w:pPr>
        <w:rPr>
          <w:rFonts w:ascii="Arial" w:hAnsi="Arial" w:cs="Arial"/>
        </w:rPr>
      </w:pPr>
    </w:p>
    <w:p w14:paraId="73D9AFA1" w14:textId="77777777" w:rsidR="00BA35ED" w:rsidRDefault="00BA35ED">
      <w:pPr>
        <w:rPr>
          <w:rFonts w:ascii="Arial" w:hAnsi="Arial" w:cs="Arial"/>
        </w:rPr>
      </w:pPr>
    </w:p>
    <w:p w14:paraId="2E5DF2EF" w14:textId="77777777" w:rsidR="00BA35ED" w:rsidRDefault="00BA35ED">
      <w:pPr>
        <w:rPr>
          <w:rFonts w:ascii="Arial" w:hAnsi="Arial" w:cs="Arial"/>
        </w:rPr>
      </w:pPr>
    </w:p>
    <w:p w14:paraId="02A5FBAA" w14:textId="77777777" w:rsidR="00BA35ED" w:rsidRDefault="00BA35ED">
      <w:pPr>
        <w:rPr>
          <w:rFonts w:ascii="Arial" w:hAnsi="Arial" w:cs="Arial"/>
        </w:rPr>
      </w:pPr>
    </w:p>
    <w:p w14:paraId="682CB4AD" w14:textId="77777777" w:rsidR="00BA35ED" w:rsidRDefault="00BA35ED">
      <w:pPr>
        <w:rPr>
          <w:rFonts w:ascii="Arial" w:hAnsi="Arial" w:cs="Arial"/>
        </w:rPr>
      </w:pPr>
    </w:p>
    <w:p w14:paraId="45668110" w14:textId="77777777" w:rsidR="00612FD1" w:rsidRDefault="00612FD1">
      <w:pPr>
        <w:rPr>
          <w:rFonts w:ascii="Arial" w:hAnsi="Arial" w:cs="Arial"/>
        </w:rPr>
      </w:pPr>
    </w:p>
    <w:p w14:paraId="1B71B379" w14:textId="77777777" w:rsidR="00612FD1" w:rsidRDefault="00612FD1">
      <w:pPr>
        <w:rPr>
          <w:rFonts w:ascii="Arial" w:hAnsi="Arial" w:cs="Arial"/>
        </w:rPr>
      </w:pPr>
    </w:p>
    <w:p w14:paraId="168E9B24" w14:textId="77777777" w:rsidR="00612FD1" w:rsidRDefault="00612FD1">
      <w:pPr>
        <w:rPr>
          <w:rFonts w:ascii="Arial" w:hAnsi="Arial" w:cs="Arial"/>
        </w:rPr>
      </w:pPr>
    </w:p>
    <w:p w14:paraId="45D36B6D" w14:textId="77777777" w:rsidR="00612FD1" w:rsidRDefault="00612FD1">
      <w:pPr>
        <w:rPr>
          <w:rFonts w:ascii="Arial" w:hAnsi="Arial" w:cs="Arial"/>
        </w:rPr>
      </w:pPr>
    </w:p>
    <w:p w14:paraId="09C6584F" w14:textId="77777777" w:rsidR="00612FD1" w:rsidRDefault="00612FD1">
      <w:pPr>
        <w:rPr>
          <w:rFonts w:ascii="Arial" w:hAnsi="Arial" w:cs="Arial"/>
        </w:rPr>
      </w:pPr>
    </w:p>
    <w:p w14:paraId="5B384980" w14:textId="77777777" w:rsidR="00612FD1" w:rsidRDefault="00612FD1">
      <w:pPr>
        <w:rPr>
          <w:rFonts w:ascii="Arial" w:hAnsi="Arial" w:cs="Arial"/>
        </w:rPr>
      </w:pPr>
    </w:p>
    <w:p w14:paraId="5E392F4A" w14:textId="77777777" w:rsidR="00612FD1" w:rsidRDefault="00612FD1">
      <w:pPr>
        <w:rPr>
          <w:rFonts w:ascii="Arial" w:hAnsi="Arial" w:cs="Arial"/>
        </w:rPr>
      </w:pPr>
    </w:p>
    <w:p w14:paraId="0F3F7088" w14:textId="77777777" w:rsidR="00612FD1" w:rsidRDefault="00612FD1">
      <w:pPr>
        <w:rPr>
          <w:rFonts w:ascii="Arial" w:hAnsi="Arial" w:cs="Arial"/>
        </w:rPr>
      </w:pPr>
    </w:p>
    <w:p w14:paraId="3E3F5D0D" w14:textId="77777777" w:rsidR="00612FD1" w:rsidRDefault="00612FD1">
      <w:pPr>
        <w:rPr>
          <w:rFonts w:ascii="Arial" w:hAnsi="Arial" w:cs="Arial"/>
        </w:rPr>
      </w:pPr>
    </w:p>
    <w:p w14:paraId="1566D9D9" w14:textId="77777777" w:rsidR="00BA35ED" w:rsidRPr="0044403D" w:rsidRDefault="00BA35ED">
      <w:pPr>
        <w:rPr>
          <w:rFonts w:ascii="Arial" w:hAnsi="Arial" w:cs="Arial"/>
        </w:rPr>
      </w:pPr>
    </w:p>
    <w:tbl>
      <w:tblPr>
        <w:tblStyle w:val="GridTable3"/>
        <w:tblW w:w="9535" w:type="dxa"/>
        <w:tblLayout w:type="fixed"/>
        <w:tblLook w:val="0400" w:firstRow="0" w:lastRow="0" w:firstColumn="0" w:lastColumn="0" w:noHBand="0" w:noVBand="1"/>
      </w:tblPr>
      <w:tblGrid>
        <w:gridCol w:w="3865"/>
        <w:gridCol w:w="5670"/>
      </w:tblGrid>
      <w:tr w:rsidR="001166C9" w:rsidRPr="0044403D" w14:paraId="0B1FEA39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9535" w:type="dxa"/>
            <w:gridSpan w:val="2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1D1D1" w:themeFill="background2" w:themeFillShade="E6"/>
            <w:vAlign w:val="center"/>
          </w:tcPr>
          <w:p w14:paraId="69660D7A" w14:textId="77777777" w:rsidR="001166C9" w:rsidRPr="006730ED" w:rsidRDefault="001166C9" w:rsidP="00456A75">
            <w:pPr>
              <w:rPr>
                <w:rFonts w:ascii="Arial" w:eastAsia="Hiragino Mincho Pro W3" w:hAnsi="Arial" w:cs="Arial"/>
                <w:b/>
                <w:bCs/>
                <w:sz w:val="20"/>
                <w:szCs w:val="20"/>
                <w:lang w:eastAsia="x-none"/>
              </w:rPr>
            </w:pPr>
            <w:r w:rsidRPr="006730ED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lastRenderedPageBreak/>
              <w:t xml:space="preserve">Supplementary Table 2. </w:t>
            </w:r>
            <w:r w:rsidRPr="006730ED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ICD codes used to identify OA and RA.</w:t>
            </w:r>
          </w:p>
        </w:tc>
      </w:tr>
      <w:tr w:rsidR="001166C9" w:rsidRPr="0044403D" w14:paraId="7C850916" w14:textId="77777777" w:rsidTr="00456A75">
        <w:trPr>
          <w:trHeight w:val="300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</w:tcPr>
          <w:p w14:paraId="62694B92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  <w:t>ICD Codes for Osteoarthritis</w:t>
            </w:r>
          </w:p>
        </w:tc>
      </w:tr>
      <w:tr w:rsidR="001166C9" w:rsidRPr="0044403D" w14:paraId="45F75E07" w14:textId="77777777" w:rsidTr="006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6BA842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ICD-8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0C6CD36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1DD075F2" w14:textId="77777777" w:rsidTr="00612FD1">
        <w:trPr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DDF083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713.00, 713.01, 713.02, 713.03, 713.04, 713.05, 713.06, 713.08, 713.09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049E48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Osteoarthritis</w:t>
            </w:r>
          </w:p>
        </w:tc>
      </w:tr>
      <w:tr w:rsidR="001166C9" w:rsidRPr="0044403D" w14:paraId="7CFADE45" w14:textId="77777777" w:rsidTr="006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27496A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ICD-10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DC3D62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11738122" w14:textId="77777777" w:rsidTr="00612FD1">
        <w:trPr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F2DE9F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M15, M15.0, M15.1, M15.2, M15.3, M15.3A, M15.4, M15.8, M15.9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F74732D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proofErr w:type="spellStart"/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Polyosteoarthritis</w:t>
            </w:r>
            <w:proofErr w:type="spellEnd"/>
          </w:p>
        </w:tc>
      </w:tr>
      <w:tr w:rsidR="001166C9" w:rsidRPr="0044403D" w14:paraId="5A658364" w14:textId="77777777" w:rsidTr="006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72DAB87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M16. M16.0, M16.1, M16.1A, M16.2, M16.3, M16.3A, M16.4, M16.5, M16.5A, M16.6, M16.7, M16.7A, M16.9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E1A1A08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Osteoarthritis of hip</w:t>
            </w:r>
          </w:p>
        </w:tc>
      </w:tr>
      <w:tr w:rsidR="001166C9" w:rsidRPr="0044403D" w14:paraId="1D1659E8" w14:textId="77777777" w:rsidTr="00612FD1">
        <w:trPr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036E6F0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M17, M17.0, M17.1, M17.2, M17.3, M17.4, M17.5, M17.9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EA6B90F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Osteoarthritis of knee</w:t>
            </w:r>
          </w:p>
        </w:tc>
      </w:tr>
      <w:tr w:rsidR="001166C9" w:rsidRPr="0044403D" w14:paraId="52F92279" w14:textId="77777777" w:rsidTr="006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D83CA81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M18, M18.0, M18.1, M18.1A, M18.2, M18.3, M18.3A, M18.4, M18.5, M18.5A, M18.9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3FCC407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Osteoarthritis of first carpometacarpal joint</w:t>
            </w:r>
          </w:p>
        </w:tc>
      </w:tr>
      <w:tr w:rsidR="001166C9" w:rsidRPr="0044403D" w14:paraId="4C9F256A" w14:textId="77777777" w:rsidTr="00612FD1">
        <w:trPr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AAC654F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M19, M19.0, M19.0A M19.1, M19.1A M19.2, M19.2A M19.8, M19.8A, M19.9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02B74A0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Other and unspecified osteoarthritis</w:t>
            </w:r>
          </w:p>
        </w:tc>
      </w:tr>
      <w:tr w:rsidR="001166C9" w:rsidRPr="0044403D" w14:paraId="7919AAA0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</w:tcPr>
          <w:p w14:paraId="106B229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ICD Codes for Rheumatoid Arthritis</w:t>
            </w:r>
          </w:p>
        </w:tc>
      </w:tr>
      <w:tr w:rsidR="001166C9" w:rsidRPr="0044403D" w14:paraId="10BE2C7A" w14:textId="77777777" w:rsidTr="00612FD1">
        <w:trPr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68B3C4C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ICD-8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3918593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144A8733" w14:textId="77777777" w:rsidTr="006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6ABCF027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712.19, 712.29, 712.39, 712.59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6D55EBF8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Rheumatoid arthritis and allied conditions</w:t>
            </w:r>
          </w:p>
        </w:tc>
      </w:tr>
      <w:tr w:rsidR="001166C9" w:rsidRPr="0044403D" w14:paraId="4FA1E724" w14:textId="77777777" w:rsidTr="00612FD1">
        <w:trPr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BC9BAF3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ICD-10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515C7E2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67AE5714" w14:textId="77777777" w:rsidTr="00612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86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12D3935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M05, M05.0, M05.1, M05.1A, M05.1B, M05.1C, M05.1D, M05.1E, M05.1F, M05.2, M05.3, M05.8, M05.9, M06, M06.2, M06.3, M06.4, M06.8, M06.9</w:t>
            </w:r>
          </w:p>
        </w:tc>
        <w:tc>
          <w:tcPr>
            <w:tcW w:w="56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0EF853AA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Rheumatoid arthritis</w:t>
            </w:r>
          </w:p>
        </w:tc>
      </w:tr>
      <w:tr w:rsidR="001166C9" w:rsidRPr="0044403D" w14:paraId="551CB3D4" w14:textId="77777777" w:rsidTr="00456A75">
        <w:trPr>
          <w:trHeight w:val="315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F8E8E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6"/>
                <w:szCs w:val="16"/>
                <w:lang w:eastAsia="x-none"/>
              </w:rPr>
              <w:t>ICD = international classification of diseases.</w:t>
            </w:r>
          </w:p>
        </w:tc>
      </w:tr>
    </w:tbl>
    <w:p w14:paraId="4CFEE362" w14:textId="77777777" w:rsidR="001166C9" w:rsidRDefault="001166C9">
      <w:pPr>
        <w:rPr>
          <w:rFonts w:ascii="Arial" w:hAnsi="Arial" w:cs="Arial"/>
        </w:rPr>
      </w:pPr>
    </w:p>
    <w:p w14:paraId="28C3EE8F" w14:textId="77777777" w:rsidR="00612FD1" w:rsidRPr="0044403D" w:rsidRDefault="00612FD1">
      <w:pPr>
        <w:rPr>
          <w:rFonts w:ascii="Arial" w:hAnsi="Arial" w:cs="Arial"/>
        </w:rPr>
      </w:pPr>
    </w:p>
    <w:tbl>
      <w:tblPr>
        <w:tblStyle w:val="GridTable3"/>
        <w:tblW w:w="9535" w:type="dxa"/>
        <w:tblLayout w:type="fixed"/>
        <w:tblLook w:val="0400" w:firstRow="0" w:lastRow="0" w:firstColumn="0" w:lastColumn="0" w:noHBand="0" w:noVBand="1"/>
      </w:tblPr>
      <w:tblGrid>
        <w:gridCol w:w="6115"/>
        <w:gridCol w:w="3420"/>
      </w:tblGrid>
      <w:tr w:rsidR="001166C9" w:rsidRPr="0044403D" w14:paraId="6F9A5F40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9535" w:type="dxa"/>
            <w:gridSpan w:val="2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1D1D1" w:themeFill="background2" w:themeFillShade="E6"/>
            <w:vAlign w:val="center"/>
          </w:tcPr>
          <w:p w14:paraId="7E326D5C" w14:textId="5962CAD1" w:rsidR="001166C9" w:rsidRPr="006730ED" w:rsidRDefault="001166C9" w:rsidP="00456A75">
            <w:pPr>
              <w:rPr>
                <w:rFonts w:ascii="Arial" w:eastAsia="Hiragino Mincho Pro W3" w:hAnsi="Arial" w:cs="Arial"/>
                <w:b/>
                <w:bCs/>
                <w:sz w:val="20"/>
                <w:szCs w:val="20"/>
                <w:lang w:eastAsia="x-none"/>
              </w:rPr>
            </w:pPr>
            <w:r w:rsidRPr="006730ED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t xml:space="preserve">Supplementary Table </w:t>
            </w:r>
            <w:r w:rsidR="006730ED" w:rsidRPr="006730ED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6730ED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6730ED" w:rsidRPr="006730ED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Procedure</w:t>
            </w:r>
            <w:r w:rsidRPr="006730ED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 xml:space="preserve"> codes used for OA </w:t>
            </w:r>
            <w:r w:rsidR="006730ED" w:rsidRPr="006730ED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 xml:space="preserve">with joint replacement </w:t>
            </w:r>
            <w:r w:rsidRPr="006730ED">
              <w:rPr>
                <w:rFonts w:ascii="Arial" w:eastAsia="Hiragino Mincho Pro W3" w:hAnsi="Arial" w:cs="Arial"/>
                <w:color w:val="000000" w:themeColor="text1"/>
                <w:sz w:val="20"/>
                <w:szCs w:val="20"/>
              </w:rPr>
              <w:t>outcome.</w:t>
            </w:r>
          </w:p>
        </w:tc>
      </w:tr>
      <w:tr w:rsidR="001166C9" w:rsidRPr="0044403D" w14:paraId="43DB7F7E" w14:textId="77777777" w:rsidTr="00456A75">
        <w:trPr>
          <w:trHeight w:val="300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</w:tcPr>
          <w:p w14:paraId="10450B9F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CPT Codes for Arthroplasty</w:t>
            </w:r>
          </w:p>
        </w:tc>
      </w:tr>
      <w:tr w:rsidR="001166C9" w:rsidRPr="0044403D" w14:paraId="01C9508C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6B6EF78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CPT Code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30DC19C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3DBA3D4E" w14:textId="77777777" w:rsidTr="00456A75">
        <w:trPr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323BA4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27120, 27122, 27125, 27130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CAE81E7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Hip arthroplasty</w:t>
            </w:r>
          </w:p>
        </w:tc>
      </w:tr>
      <w:tr w:rsidR="001166C9" w:rsidRPr="0044403D" w14:paraId="08A063ED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CCEB0A1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27438, 27440, 27441, 27442, 27443, 27445, 27446, 27447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05ADB6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Knee arthroplasty</w:t>
            </w:r>
          </w:p>
        </w:tc>
      </w:tr>
      <w:tr w:rsidR="001166C9" w:rsidRPr="0044403D" w14:paraId="3C4DFED9" w14:textId="77777777" w:rsidTr="00456A75">
        <w:trPr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0C263C97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  <w:t>NOMESCO with K Prefix Codes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1EF16E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0485E69A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736926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KNFB, KFNC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39ACBB7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Hip arthroplasty</w:t>
            </w:r>
          </w:p>
        </w:tc>
      </w:tr>
      <w:tr w:rsidR="001166C9" w:rsidRPr="0044403D" w14:paraId="1350F312" w14:textId="77777777" w:rsidTr="00456A75">
        <w:trPr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FEC617D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KNGB, KNGC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A64AD16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Knee arthroplasty</w:t>
            </w:r>
          </w:p>
        </w:tc>
      </w:tr>
      <w:tr w:rsidR="001166C9" w:rsidRPr="0044403D" w14:paraId="7D9A6DEC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389B75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  <w:t>Danish Classification of Surgical Procedure and Therapies Codes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54BF246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71016C8E" w14:textId="77777777" w:rsidTr="00456A75">
        <w:trPr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877F8BD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70030, 70031, 70032, 70033, 70034, 70035, 70036, 70039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D8E23D5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Hip arthroplasty</w:t>
            </w:r>
          </w:p>
        </w:tc>
      </w:tr>
      <w:tr w:rsidR="001166C9" w:rsidRPr="0044403D" w14:paraId="051DCE31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EAE7D0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70040, 70041, 70042, 70043, 70044, 70045, 70046, 70049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66FFF9C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Knee arthroplasty</w:t>
            </w:r>
          </w:p>
        </w:tc>
      </w:tr>
      <w:tr w:rsidR="001166C9" w:rsidRPr="0044403D" w14:paraId="1DADA0CE" w14:textId="77777777" w:rsidTr="00456A75">
        <w:trPr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637BD62F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  <w:t>ICD-8 Codes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0D4C59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3A9EF995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8FEBBF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7003, 8274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F7E480D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Hip arthroplasty</w:t>
            </w:r>
          </w:p>
        </w:tc>
      </w:tr>
      <w:tr w:rsidR="001166C9" w:rsidRPr="0044403D" w14:paraId="5A017FFF" w14:textId="77777777" w:rsidTr="00456A75">
        <w:trPr>
          <w:trHeight w:val="300"/>
        </w:trPr>
        <w:tc>
          <w:tcPr>
            <w:tcW w:w="611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FD9A151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7004, 8278</w:t>
            </w:r>
          </w:p>
        </w:tc>
        <w:tc>
          <w:tcPr>
            <w:tcW w:w="342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B0E989C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Knee arthroplasty</w:t>
            </w:r>
          </w:p>
        </w:tc>
      </w:tr>
      <w:tr w:rsidR="001166C9" w:rsidRPr="0044403D" w14:paraId="1AC1A10D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845FD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6"/>
                <w:szCs w:val="16"/>
                <w:lang w:eastAsia="x-none"/>
              </w:rPr>
              <w:t>CPT = current procedural terminology.</w:t>
            </w:r>
          </w:p>
        </w:tc>
      </w:tr>
    </w:tbl>
    <w:p w14:paraId="389318FD" w14:textId="77777777" w:rsidR="001166C9" w:rsidRPr="0044403D" w:rsidRDefault="001166C9">
      <w:pPr>
        <w:rPr>
          <w:rFonts w:ascii="Arial" w:hAnsi="Arial" w:cs="Arial"/>
        </w:rPr>
      </w:pPr>
    </w:p>
    <w:p w14:paraId="7FEBF4DF" w14:textId="77777777" w:rsidR="001166C9" w:rsidRDefault="001166C9">
      <w:pPr>
        <w:rPr>
          <w:rFonts w:ascii="Arial" w:hAnsi="Arial" w:cs="Arial"/>
        </w:rPr>
      </w:pPr>
    </w:p>
    <w:p w14:paraId="415C35E6" w14:textId="77777777" w:rsidR="00BA35ED" w:rsidRPr="0044403D" w:rsidRDefault="00BA35ED">
      <w:pPr>
        <w:rPr>
          <w:rFonts w:ascii="Arial" w:hAnsi="Arial" w:cs="Arial"/>
        </w:rPr>
      </w:pPr>
    </w:p>
    <w:tbl>
      <w:tblPr>
        <w:tblStyle w:val="GridTable3"/>
        <w:tblW w:w="9535" w:type="dxa"/>
        <w:tblLayout w:type="fixed"/>
        <w:tblLook w:val="0400" w:firstRow="0" w:lastRow="0" w:firstColumn="0" w:lastColumn="0" w:noHBand="0" w:noVBand="1"/>
      </w:tblPr>
      <w:tblGrid>
        <w:gridCol w:w="4495"/>
        <w:gridCol w:w="5040"/>
      </w:tblGrid>
      <w:tr w:rsidR="001166C9" w:rsidRPr="0044403D" w14:paraId="502420A5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9535" w:type="dxa"/>
            <w:gridSpan w:val="2"/>
            <w:tcBorders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1D1D1" w:themeFill="background2" w:themeFillShade="E6"/>
            <w:vAlign w:val="center"/>
          </w:tcPr>
          <w:p w14:paraId="019BC6BE" w14:textId="62219C1F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color w:val="000000" w:themeColor="text1"/>
                <w:sz w:val="18"/>
                <w:szCs w:val="18"/>
              </w:rPr>
              <w:t xml:space="preserve">Supplementary Table </w:t>
            </w:r>
            <w:r w:rsidR="006730ED">
              <w:rPr>
                <w:rFonts w:ascii="Arial" w:eastAsia="Hiragino Mincho Pro W3" w:hAnsi="Arial" w:cs="Arial"/>
                <w:b/>
                <w:color w:val="000000" w:themeColor="text1"/>
                <w:sz w:val="18"/>
                <w:szCs w:val="18"/>
              </w:rPr>
              <w:t>4</w:t>
            </w:r>
            <w:r w:rsidRPr="0044403D">
              <w:rPr>
                <w:rFonts w:ascii="Arial" w:eastAsia="Hiragino Mincho Pro W3" w:hAnsi="Arial" w:cs="Arial"/>
                <w:b/>
                <w:color w:val="000000" w:themeColor="text1"/>
                <w:sz w:val="18"/>
                <w:szCs w:val="18"/>
              </w:rPr>
              <w:t xml:space="preserve">. </w:t>
            </w:r>
            <w:r w:rsidRPr="0044403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 xml:space="preserve">ICD codes </w:t>
            </w:r>
            <w:r w:rsidR="006730E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>used</w:t>
            </w:r>
            <w:r w:rsidRPr="0044403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 xml:space="preserve"> to</w:t>
            </w:r>
            <w:r w:rsidR="006730E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 xml:space="preserve"> calculate</w:t>
            </w:r>
            <w:r w:rsidRPr="0044403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 xml:space="preserve"> the Charlson </w:t>
            </w:r>
            <w:r w:rsidR="006730E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>c</w:t>
            </w:r>
            <w:r w:rsidRPr="0044403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 xml:space="preserve">omorbidity </w:t>
            </w:r>
            <w:r w:rsidR="006730E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>i</w:t>
            </w:r>
            <w:r w:rsidRPr="0044403D">
              <w:rPr>
                <w:rFonts w:ascii="Arial" w:eastAsia="Hiragino Mincho Pro W3" w:hAnsi="Arial" w:cs="Arial"/>
                <w:color w:val="000000" w:themeColor="text1"/>
                <w:sz w:val="18"/>
                <w:szCs w:val="18"/>
              </w:rPr>
              <w:t>ndex.</w:t>
            </w:r>
          </w:p>
        </w:tc>
      </w:tr>
      <w:tr w:rsidR="001166C9" w:rsidRPr="0044403D" w14:paraId="01CBD1E0" w14:textId="77777777" w:rsidTr="00456A75">
        <w:trPr>
          <w:trHeight w:val="300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vAlign w:val="center"/>
          </w:tcPr>
          <w:p w14:paraId="15052792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</w:p>
        </w:tc>
      </w:tr>
      <w:tr w:rsidR="001166C9" w:rsidRPr="0044403D" w14:paraId="3E9BF1DB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033F3CF2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ICD-8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C11B6B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5666175C" w14:textId="77777777" w:rsidTr="00456A75">
        <w:trPr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F9A2D28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10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8C3462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Myocardial infarction</w:t>
            </w:r>
          </w:p>
        </w:tc>
      </w:tr>
      <w:tr w:rsidR="001166C9" w:rsidRPr="0044403D" w14:paraId="0FF5DF79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59B072E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27.09; 427.10; 427.11; 427.19; 428.99; 782.49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76F329F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Congestive heart failure</w:t>
            </w:r>
          </w:p>
        </w:tc>
      </w:tr>
      <w:tr w:rsidR="001166C9" w:rsidRPr="0044403D" w14:paraId="7CA5A6E5" w14:textId="77777777" w:rsidTr="00456A75">
        <w:trPr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668AD30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40–445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6CEF54E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Peripheral vascular disease</w:t>
            </w:r>
          </w:p>
        </w:tc>
      </w:tr>
      <w:tr w:rsidR="001166C9" w:rsidRPr="0044403D" w14:paraId="1ED05057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A009F3E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30–438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04E9F7B3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Cerebrovascular disease</w:t>
            </w:r>
          </w:p>
        </w:tc>
      </w:tr>
      <w:tr w:rsidR="001166C9" w:rsidRPr="0044403D" w14:paraId="39C45345" w14:textId="77777777" w:rsidTr="00456A75">
        <w:trPr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8A6E9EE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490-493; 515-518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76691E82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Chronic pulmonary disease</w:t>
            </w:r>
          </w:p>
        </w:tc>
      </w:tr>
      <w:tr w:rsidR="001166C9" w:rsidRPr="0044403D" w14:paraId="6973DC6C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BBB4313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249.00; 249.06; 249.07; 249.09; 250.00; 250.06; 250.07; 250.09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A0914E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Diabetes without chronic complication</w:t>
            </w:r>
          </w:p>
        </w:tc>
      </w:tr>
      <w:tr w:rsidR="001166C9" w:rsidRPr="0044403D" w14:paraId="46FE0ECC" w14:textId="77777777" w:rsidTr="00456A75">
        <w:trPr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CDC1AC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249.01–249.05; 249.08; 250.01–250.05; 250.08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2FB8A86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Diabetes with chronic complication</w:t>
            </w:r>
          </w:p>
        </w:tc>
      </w:tr>
      <w:tr w:rsidR="001166C9" w:rsidRPr="0044403D" w14:paraId="051697A5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CA846DD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ICD-10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EB3718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/>
                <w:sz w:val="18"/>
                <w:szCs w:val="18"/>
                <w:lang w:eastAsia="x-none"/>
              </w:rPr>
              <w:t>Diagnosis</w:t>
            </w:r>
          </w:p>
        </w:tc>
      </w:tr>
      <w:tr w:rsidR="001166C9" w:rsidRPr="0044403D" w14:paraId="42616EE9" w14:textId="77777777" w:rsidTr="00456A75">
        <w:trPr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4EC43B61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I21.x, I22.x, I25.2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926D90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Myocardial infarction</w:t>
            </w:r>
          </w:p>
        </w:tc>
      </w:tr>
      <w:tr w:rsidR="001166C9" w:rsidRPr="0044403D" w14:paraId="1C7A1A58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2EE8BA6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I09.9, I11.0, I13.0, I13.2, I25.5, I42.0, I42.5 - I42.9, I43.x, I50.x, P29.0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14418D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Congestive heart failure</w:t>
            </w:r>
          </w:p>
        </w:tc>
      </w:tr>
      <w:tr w:rsidR="001166C9" w:rsidRPr="0044403D" w14:paraId="27A566E6" w14:textId="77777777" w:rsidTr="00456A75">
        <w:trPr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3516FD3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I70.x, I71.x, I73.1, I73.8, I73.9, I77.1, I79.0, I79.2, K55.1, K55.8, K55.9, Z95.8, Z95.9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63B9A9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Peripheral vascular disease</w:t>
            </w:r>
          </w:p>
        </w:tc>
      </w:tr>
      <w:tr w:rsidR="001166C9" w:rsidRPr="0044403D" w14:paraId="0C7FC69D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0F693E34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G45.x, G46.x, H34.0, I60.x - I69.x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38410A7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Cerebrovascular disease</w:t>
            </w:r>
          </w:p>
        </w:tc>
      </w:tr>
      <w:tr w:rsidR="001166C9" w:rsidRPr="0044403D" w14:paraId="36A7A9F5" w14:textId="77777777" w:rsidTr="00456A75">
        <w:trPr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CF336C0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I27.8, I27.9, J40.x - J47.x, J60.x - J67.x, J68.4, J70.1, J70.3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98822B1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Chronic pulmonary disease</w:t>
            </w:r>
          </w:p>
        </w:tc>
      </w:tr>
      <w:tr w:rsidR="001166C9" w:rsidRPr="0044403D" w14:paraId="44285281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92FE4AF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1D64EEC2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Diabetes without chronic complication</w:t>
            </w:r>
          </w:p>
        </w:tc>
      </w:tr>
      <w:tr w:rsidR="001166C9" w:rsidRPr="0044403D" w14:paraId="54A35466" w14:textId="77777777" w:rsidTr="00456A75">
        <w:trPr>
          <w:trHeight w:val="300"/>
        </w:trPr>
        <w:tc>
          <w:tcPr>
            <w:tcW w:w="44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59F20A62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  <w:t>E10.2 - E10.5, E10.7, E11.2 - E11.5, E11.7, E12.2 - E12.5, E12.7, E13.2 - E13.5, E13.7, E14.2 - E14.5, E14.7</w:t>
            </w:r>
          </w:p>
        </w:tc>
        <w:tc>
          <w:tcPr>
            <w:tcW w:w="504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F2F2F2" w:themeFill="background1" w:themeFillShade="F2"/>
            <w:vAlign w:val="center"/>
          </w:tcPr>
          <w:p w14:paraId="3585448B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bCs/>
                <w:sz w:val="18"/>
                <w:szCs w:val="18"/>
                <w:lang w:eastAsia="x-none"/>
              </w:rPr>
              <w:t>Diabetes with chronic complication</w:t>
            </w:r>
          </w:p>
        </w:tc>
      </w:tr>
      <w:tr w:rsidR="001166C9" w:rsidRPr="0044403D" w14:paraId="56B750BC" w14:textId="77777777" w:rsidTr="00456A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9535" w:type="dxa"/>
            <w:gridSpan w:val="2"/>
            <w:tcBorders>
              <w:top w:val="single" w:sz="4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9A6F9" w14:textId="77777777" w:rsidR="001166C9" w:rsidRPr="0044403D" w:rsidRDefault="001166C9" w:rsidP="00456A75">
            <w:pPr>
              <w:rPr>
                <w:rFonts w:ascii="Arial" w:eastAsia="Hiragino Mincho Pro W3" w:hAnsi="Arial" w:cs="Arial"/>
                <w:sz w:val="18"/>
                <w:szCs w:val="18"/>
                <w:lang w:eastAsia="x-none"/>
              </w:rPr>
            </w:pPr>
            <w:r w:rsidRPr="0044403D">
              <w:rPr>
                <w:rFonts w:ascii="Arial" w:eastAsia="Hiragino Mincho Pro W3" w:hAnsi="Arial" w:cs="Arial"/>
                <w:sz w:val="16"/>
                <w:szCs w:val="16"/>
                <w:lang w:eastAsia="x-none"/>
              </w:rPr>
              <w:t>ICD = international classification of diseases.</w:t>
            </w:r>
          </w:p>
        </w:tc>
      </w:tr>
    </w:tbl>
    <w:p w14:paraId="0DBC086C" w14:textId="77777777" w:rsidR="001166C9" w:rsidRDefault="001166C9">
      <w:pPr>
        <w:rPr>
          <w:rFonts w:ascii="Arial" w:hAnsi="Arial" w:cs="Arial"/>
        </w:rPr>
      </w:pPr>
    </w:p>
    <w:p w14:paraId="6FCE5482" w14:textId="77777777" w:rsidR="00F24DE1" w:rsidRDefault="00F24DE1">
      <w:pPr>
        <w:rPr>
          <w:rFonts w:ascii="Arial" w:hAnsi="Arial" w:cs="Arial"/>
        </w:rPr>
      </w:pPr>
    </w:p>
    <w:p w14:paraId="63ABB77A" w14:textId="77777777" w:rsidR="00612FD1" w:rsidRDefault="00612FD1">
      <w:pPr>
        <w:rPr>
          <w:rFonts w:ascii="Arial" w:hAnsi="Arial" w:cs="Arial"/>
        </w:rPr>
      </w:pPr>
    </w:p>
    <w:p w14:paraId="276FC7A5" w14:textId="77777777" w:rsidR="00612FD1" w:rsidRDefault="00612FD1">
      <w:pPr>
        <w:rPr>
          <w:rFonts w:ascii="Arial" w:hAnsi="Arial" w:cs="Arial"/>
        </w:rPr>
      </w:pPr>
    </w:p>
    <w:p w14:paraId="7C3B4AE9" w14:textId="77777777" w:rsidR="00612FD1" w:rsidRDefault="00612FD1">
      <w:pPr>
        <w:rPr>
          <w:rFonts w:ascii="Arial" w:hAnsi="Arial" w:cs="Arial"/>
        </w:rPr>
      </w:pPr>
    </w:p>
    <w:p w14:paraId="1C7DE9A8" w14:textId="77777777" w:rsidR="00612FD1" w:rsidRDefault="00612FD1">
      <w:pPr>
        <w:rPr>
          <w:rFonts w:ascii="Arial" w:hAnsi="Arial" w:cs="Arial"/>
        </w:rPr>
      </w:pPr>
    </w:p>
    <w:p w14:paraId="4342AF8B" w14:textId="77777777" w:rsidR="00612FD1" w:rsidRDefault="00612FD1">
      <w:pPr>
        <w:rPr>
          <w:rFonts w:ascii="Arial" w:hAnsi="Arial" w:cs="Arial"/>
        </w:rPr>
      </w:pPr>
    </w:p>
    <w:p w14:paraId="12172DA6" w14:textId="77777777" w:rsidR="00612FD1" w:rsidRDefault="00612FD1">
      <w:pPr>
        <w:rPr>
          <w:rFonts w:ascii="Arial" w:hAnsi="Arial" w:cs="Arial"/>
        </w:rPr>
      </w:pPr>
    </w:p>
    <w:p w14:paraId="719DE8D7" w14:textId="77777777" w:rsidR="00612FD1" w:rsidRDefault="00612FD1">
      <w:pPr>
        <w:rPr>
          <w:rFonts w:ascii="Arial" w:hAnsi="Arial" w:cs="Arial"/>
        </w:rPr>
      </w:pPr>
    </w:p>
    <w:p w14:paraId="6FABD5AA" w14:textId="77777777" w:rsidR="000A73C6" w:rsidRDefault="000A73C6">
      <w:pPr>
        <w:rPr>
          <w:rFonts w:ascii="Arial" w:hAnsi="Arial" w:cs="Arial"/>
        </w:rPr>
      </w:pPr>
    </w:p>
    <w:p w14:paraId="1ED4D497" w14:textId="77777777" w:rsidR="000A73C6" w:rsidRDefault="000A73C6">
      <w:pPr>
        <w:rPr>
          <w:rFonts w:ascii="Arial" w:hAnsi="Arial" w:cs="Arial"/>
        </w:rPr>
      </w:pPr>
    </w:p>
    <w:p w14:paraId="36956B98" w14:textId="77777777" w:rsidR="000A73C6" w:rsidRDefault="000A73C6">
      <w:pPr>
        <w:rPr>
          <w:rFonts w:ascii="Arial" w:hAnsi="Arial" w:cs="Arial"/>
        </w:rPr>
      </w:pPr>
    </w:p>
    <w:p w14:paraId="423C255A" w14:textId="77777777" w:rsidR="000A73C6" w:rsidRDefault="000A73C6">
      <w:pPr>
        <w:rPr>
          <w:rFonts w:ascii="Arial" w:hAnsi="Arial" w:cs="Arial"/>
        </w:rPr>
      </w:pPr>
    </w:p>
    <w:p w14:paraId="6139F658" w14:textId="77777777" w:rsidR="000A73C6" w:rsidRDefault="000A73C6">
      <w:pPr>
        <w:rPr>
          <w:rFonts w:ascii="Arial" w:hAnsi="Arial" w:cs="Arial"/>
        </w:rPr>
      </w:pPr>
    </w:p>
    <w:p w14:paraId="26327862" w14:textId="77777777" w:rsidR="000A73C6" w:rsidRDefault="000A73C6">
      <w:pPr>
        <w:rPr>
          <w:rFonts w:ascii="Arial" w:hAnsi="Arial" w:cs="Arial"/>
        </w:rPr>
      </w:pPr>
    </w:p>
    <w:p w14:paraId="4ED889D2" w14:textId="77777777" w:rsidR="000A73C6" w:rsidRDefault="000A73C6">
      <w:pPr>
        <w:rPr>
          <w:rFonts w:ascii="Arial" w:hAnsi="Arial" w:cs="Arial"/>
        </w:rPr>
      </w:pPr>
    </w:p>
    <w:p w14:paraId="0E12358A" w14:textId="77777777" w:rsidR="000A73C6" w:rsidRDefault="000A73C6">
      <w:pPr>
        <w:rPr>
          <w:rFonts w:ascii="Arial" w:hAnsi="Arial" w:cs="Arial"/>
        </w:rPr>
      </w:pPr>
    </w:p>
    <w:p w14:paraId="1B055128" w14:textId="77777777" w:rsidR="000A73C6" w:rsidRDefault="000A73C6">
      <w:pPr>
        <w:rPr>
          <w:rFonts w:ascii="Arial" w:hAnsi="Arial" w:cs="Arial"/>
        </w:rPr>
      </w:pPr>
    </w:p>
    <w:tbl>
      <w:tblPr>
        <w:tblStyle w:val="GridTable3"/>
        <w:tblW w:w="10710" w:type="dxa"/>
        <w:tblInd w:w="-635" w:type="dxa"/>
        <w:tblLayout w:type="fixed"/>
        <w:tblLook w:val="0400" w:firstRow="0" w:lastRow="0" w:firstColumn="0" w:lastColumn="0" w:noHBand="0" w:noVBand="1"/>
      </w:tblPr>
      <w:tblGrid>
        <w:gridCol w:w="1980"/>
        <w:gridCol w:w="2970"/>
        <w:gridCol w:w="2520"/>
        <w:gridCol w:w="3240"/>
      </w:tblGrid>
      <w:tr w:rsidR="001E1A7B" w:rsidRPr="001E454E" w14:paraId="7D6A87A7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10710" w:type="dxa"/>
            <w:gridSpan w:val="4"/>
            <w:tcBorders>
              <w:left w:val="single" w:sz="4" w:space="0" w:color="666666" w:themeColor="text1" w:themeTint="99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D1D1D1" w:themeFill="background2" w:themeFillShade="E6"/>
            <w:vAlign w:val="center"/>
          </w:tcPr>
          <w:p w14:paraId="7B080310" w14:textId="28AB28C2" w:rsidR="001E1A7B" w:rsidRPr="00141262" w:rsidRDefault="00A51635" w:rsidP="00D82630">
            <w:pPr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  <w:lastRenderedPageBreak/>
              <w:t>Supplementary Table 5.</w:t>
            </w:r>
            <w:r w:rsidR="001E1A7B" w:rsidRPr="00141262"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  <w:t xml:space="preserve"> </w:t>
            </w:r>
            <w:r w:rsidR="001E1A7B" w:rsidRPr="00352E8D">
              <w:rPr>
                <w:rFonts w:ascii="Arial" w:eastAsia="Hiragino Mincho Pro W3" w:hAnsi="Arial" w:cs="Arial"/>
                <w:bCs/>
                <w:sz w:val="20"/>
              </w:rPr>
              <w:t xml:space="preserve">Adjusted hazard ratios and covariate estimates from multivariable Cox proportional hazards regression models when comparing truncal </w:t>
            </w:r>
            <w:r w:rsidR="001E1A7B">
              <w:rPr>
                <w:rFonts w:ascii="Arial" w:eastAsia="Hiragino Mincho Pro W3" w:hAnsi="Arial" w:cs="Arial"/>
                <w:bCs/>
                <w:sz w:val="20"/>
              </w:rPr>
              <w:t xml:space="preserve">vagotomy </w:t>
            </w:r>
            <w:r w:rsidR="001E1A7B" w:rsidRPr="00352E8D">
              <w:rPr>
                <w:rFonts w:ascii="Arial" w:eastAsia="Hiragino Mincho Pro W3" w:hAnsi="Arial" w:cs="Arial"/>
                <w:bCs/>
                <w:sz w:val="20"/>
              </w:rPr>
              <w:t>cohorts with matched general population comparison cohorts</w:t>
            </w:r>
            <w:r w:rsidR="001E1A7B">
              <w:rPr>
                <w:rFonts w:ascii="Arial" w:eastAsia="Hiragino Mincho Pro W3" w:hAnsi="Arial" w:cs="Arial"/>
                <w:bCs/>
                <w:sz w:val="20"/>
              </w:rPr>
              <w:t>.</w:t>
            </w:r>
          </w:p>
        </w:tc>
      </w:tr>
      <w:tr w:rsidR="001E1A7B" w:rsidRPr="001E454E" w14:paraId="4A682FD4" w14:textId="77777777" w:rsidTr="00D82630">
        <w:trPr>
          <w:trHeight w:val="72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01D5" w14:textId="77777777" w:rsidR="001E1A7B" w:rsidRPr="00A8121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456E" w14:textId="77777777" w:rsidR="001E1A7B" w:rsidRPr="00A8121D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Adjusted HR* for RA: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 xml:space="preserve">Truncal Vagotomy Cohort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vs Comparison Cohor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934E" w14:textId="77777777" w:rsidR="001E1A7B" w:rsidRPr="00A8121D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Adjusted HR for OA: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 xml:space="preserve">Truncal Vagotomy Cohort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vs Comparison Cohor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DE0B65" w14:textId="77777777" w:rsidR="001E1A7B" w:rsidRPr="00A8121D" w:rsidRDefault="001E1A7B" w:rsidP="00D82630">
            <w:pPr>
              <w:jc w:val="center"/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Adjusted HR for OA w/JR: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 xml:space="preserve">Truncal Vagotomy Cohort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vs Comparison Cohort</w:t>
            </w:r>
          </w:p>
        </w:tc>
      </w:tr>
      <w:tr w:rsidR="001E1A7B" w:rsidRPr="001E454E" w14:paraId="083AF5FB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FFC7E3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Exposu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A40A36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.62 (1.4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4.6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287CAE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26 (0.8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8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43E87E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0.77 (0.3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57)</w:t>
            </w:r>
          </w:p>
        </w:tc>
      </w:tr>
      <w:tr w:rsidR="001E1A7B" w:rsidRPr="001E454E" w14:paraId="2BA80862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FB473E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Male s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040B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CF0C4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BD4FB7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</w:tr>
      <w:tr w:rsidR="001E1A7B" w:rsidRPr="001E454E" w14:paraId="42FC861D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5677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vertAlign w:val="superscript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Female s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FC47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78 (1.1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.7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22F5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50 (1.2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84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4FF1D0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54 (1.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.11)</w:t>
            </w:r>
          </w:p>
        </w:tc>
      </w:tr>
      <w:tr w:rsidR="001E1A7B" w:rsidRPr="001E454E" w14:paraId="127B8F78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B1E04C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&lt; 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F6B4AC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7E2E6F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C82D37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</w:tr>
      <w:tr w:rsidR="001E1A7B" w:rsidRPr="001E454E" w14:paraId="4C9D6406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3BA511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41-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385909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3.13 (0.7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4.0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BCA2A2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.64 (1.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6.3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B7FE24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4.93 (0.6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38.20)</w:t>
            </w:r>
          </w:p>
        </w:tc>
      </w:tr>
      <w:tr w:rsidR="001E1A7B" w:rsidRPr="001E454E" w14:paraId="542CBA81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1315D1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51-6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38D262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.99 (0.6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3.1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EBE32D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5.00 (2.1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1.49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770CA4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2.11 (1.6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88.60)</w:t>
            </w:r>
          </w:p>
        </w:tc>
      </w:tr>
      <w:tr w:rsidR="001E1A7B" w:rsidRPr="001E454E" w14:paraId="78F8FEAE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FBD947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61-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CB60A5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7.19 (1.7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30.0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476A56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7.90 (3.4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7.97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C761A0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2.60 (3.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63.16)</w:t>
            </w:r>
          </w:p>
        </w:tc>
      </w:tr>
      <w:tr w:rsidR="001E1A7B" w:rsidRPr="001E454E" w14:paraId="0542C0CD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34F44F6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≥ 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154C7D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3.94 (0.9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7.04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2416F4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0.15 (4.4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3.0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15A52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3.89 (3.3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72.44)</w:t>
            </w:r>
          </w:p>
        </w:tc>
      </w:tr>
      <w:tr w:rsidR="001E1A7B" w:rsidRPr="001E454E" w14:paraId="34C5B8F5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EB371C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Period 1977-19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27AF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1774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D17D6E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</w:tr>
      <w:tr w:rsidR="001E1A7B" w:rsidRPr="001E454E" w14:paraId="1DB9C217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555A3C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Period 1982-198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3715D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73 (0.8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3.3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0ADCA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40 (0.9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.04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A7F048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5.95 (1.3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6.21)</w:t>
            </w:r>
          </w:p>
        </w:tc>
      </w:tr>
      <w:tr w:rsidR="001E1A7B" w:rsidRPr="001E454E" w14:paraId="18EE0571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57AE37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Period 1987-19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6739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.59 (0.8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3.1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BB71F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.87 (2.0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4.02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CE9B1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33.48 (8.2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136.02)</w:t>
            </w:r>
          </w:p>
        </w:tc>
      </w:tr>
      <w:tr w:rsidR="001E1A7B" w:rsidRPr="001E454E" w14:paraId="6FD49CD9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3873B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Period 1992-199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7D1B3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.03 (0.9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4.3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4B631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3.44 (2.3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4.9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BE3A6F" w14:textId="77777777" w:rsidR="001E1A7B" w:rsidRPr="00EB0043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50.83 (12.4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EB0043">
              <w:rPr>
                <w:rFonts w:ascii="Arial" w:hAnsi="Arial" w:cs="Arial"/>
                <w:color w:val="000000"/>
                <w:sz w:val="14"/>
                <w:szCs w:val="14"/>
              </w:rPr>
              <w:t>208.23)</w:t>
            </w:r>
          </w:p>
        </w:tc>
      </w:tr>
      <w:tr w:rsidR="001E1A7B" w:rsidRPr="001E454E" w14:paraId="61EF205D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10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219A8" w14:textId="77777777" w:rsidR="001E1A7B" w:rsidRPr="00A8121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RA = rheumatoid arthritis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; OA = osteoarthritis; HR = hazard ratio; 95% CI = 95% confidence interval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; JR = joint replacement.  *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Adjusted for </w:t>
            </w:r>
            <w:r w:rsidRPr="00A8121D">
              <w:rPr>
                <w:rFonts w:ascii="Arial" w:eastAsia="Hiragino Mincho Pro W3" w:hAnsi="Arial" w:cs="Arial"/>
                <w:bCs/>
                <w:sz w:val="14"/>
                <w:szCs w:val="14"/>
                <w:lang w:eastAsia="x-none"/>
              </w:rPr>
              <w:t xml:space="preserve">age, </w:t>
            </w:r>
            <w:r>
              <w:rPr>
                <w:rFonts w:ascii="Arial" w:eastAsia="Hiragino Mincho Pro W3" w:hAnsi="Arial" w:cs="Arial"/>
                <w:bCs/>
                <w:sz w:val="14"/>
                <w:szCs w:val="14"/>
                <w:lang w:eastAsia="x-none"/>
              </w:rPr>
              <w:t>sex, and calendar year.</w:t>
            </w:r>
          </w:p>
        </w:tc>
      </w:tr>
    </w:tbl>
    <w:p w14:paraId="4CB00534" w14:textId="77777777" w:rsidR="000A73C6" w:rsidRDefault="000A73C6">
      <w:pPr>
        <w:rPr>
          <w:rFonts w:ascii="Arial" w:hAnsi="Arial" w:cs="Arial"/>
        </w:rPr>
      </w:pPr>
    </w:p>
    <w:p w14:paraId="7E3B9AEE" w14:textId="77777777" w:rsidR="001E1A7B" w:rsidRDefault="001E1A7B">
      <w:pPr>
        <w:rPr>
          <w:rFonts w:ascii="Arial" w:hAnsi="Arial" w:cs="Arial"/>
        </w:rPr>
      </w:pPr>
    </w:p>
    <w:tbl>
      <w:tblPr>
        <w:tblStyle w:val="GridTable3"/>
        <w:tblW w:w="10710" w:type="dxa"/>
        <w:tblInd w:w="-635" w:type="dxa"/>
        <w:tblLayout w:type="fixed"/>
        <w:tblLook w:val="0400" w:firstRow="0" w:lastRow="0" w:firstColumn="0" w:lastColumn="0" w:noHBand="0" w:noVBand="1"/>
      </w:tblPr>
      <w:tblGrid>
        <w:gridCol w:w="1980"/>
        <w:gridCol w:w="2970"/>
        <w:gridCol w:w="2520"/>
        <w:gridCol w:w="3240"/>
      </w:tblGrid>
      <w:tr w:rsidR="001E1A7B" w:rsidRPr="001E454E" w14:paraId="10561805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tcW w:w="10710" w:type="dxa"/>
            <w:gridSpan w:val="4"/>
            <w:tcBorders>
              <w:left w:val="single" w:sz="4" w:space="0" w:color="666666" w:themeColor="text1" w:themeTint="99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D1D1D1" w:themeFill="background2" w:themeFillShade="E6"/>
            <w:vAlign w:val="center"/>
          </w:tcPr>
          <w:p w14:paraId="0BECA3D7" w14:textId="0E104818" w:rsidR="001E1A7B" w:rsidRPr="00141262" w:rsidRDefault="00A51635" w:rsidP="00D82630">
            <w:pPr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  <w:t>Supplementary Table 6.</w:t>
            </w:r>
            <w:r w:rsidR="001E1A7B" w:rsidRPr="00141262"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  <w:t xml:space="preserve"> </w:t>
            </w:r>
            <w:r w:rsidR="001E1A7B" w:rsidRPr="00352E8D">
              <w:rPr>
                <w:rFonts w:ascii="Arial" w:eastAsia="Hiragino Mincho Pro W3" w:hAnsi="Arial" w:cs="Arial"/>
                <w:bCs/>
                <w:sz w:val="20"/>
              </w:rPr>
              <w:t xml:space="preserve">Adjusted hazard ratios and covariate estimates from multivariable Cox proportional hazards regression models when comparing </w:t>
            </w:r>
            <w:r w:rsidR="001E1A7B">
              <w:rPr>
                <w:rFonts w:ascii="Arial" w:eastAsia="Hiragino Mincho Pro W3" w:hAnsi="Arial" w:cs="Arial"/>
                <w:bCs/>
                <w:sz w:val="20"/>
              </w:rPr>
              <w:t>superselective vagotomy</w:t>
            </w:r>
            <w:r w:rsidR="001E1A7B" w:rsidRPr="00352E8D">
              <w:rPr>
                <w:rFonts w:ascii="Arial" w:eastAsia="Hiragino Mincho Pro W3" w:hAnsi="Arial" w:cs="Arial"/>
                <w:bCs/>
                <w:sz w:val="20"/>
              </w:rPr>
              <w:t xml:space="preserve"> cohorts with matched general population comparison cohorts</w:t>
            </w:r>
            <w:r w:rsidR="001E1A7B">
              <w:rPr>
                <w:rFonts w:ascii="Arial" w:eastAsia="Hiragino Mincho Pro W3" w:hAnsi="Arial" w:cs="Arial"/>
                <w:bCs/>
                <w:sz w:val="20"/>
              </w:rPr>
              <w:t>.</w:t>
            </w:r>
          </w:p>
        </w:tc>
      </w:tr>
      <w:tr w:rsidR="001E1A7B" w:rsidRPr="001E454E" w14:paraId="34728B24" w14:textId="77777777" w:rsidTr="00D82630">
        <w:trPr>
          <w:trHeight w:val="72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43209" w14:textId="77777777" w:rsidR="001E1A7B" w:rsidRPr="00A8121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6247" w14:textId="77777777" w:rsidR="001E1A7B" w:rsidRPr="00A8121D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Adjusted HR* for RA: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 xml:space="preserve">Superselective Vagotomy Cohort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vs Comparison Cohor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23EC" w14:textId="77777777" w:rsidR="001E1A7B" w:rsidRPr="00A8121D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Adjusted HR for OA: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 xml:space="preserve">Superselective Vagotomy Cohort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vs Comparison Cohor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9DE51" w14:textId="77777777" w:rsidR="001E1A7B" w:rsidRPr="00A8121D" w:rsidRDefault="001E1A7B" w:rsidP="00D82630">
            <w:pPr>
              <w:jc w:val="center"/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Adjusted HR for OA w/JR: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 xml:space="preserve">Superselective Vagotomy Cohort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vs Comparison Cohort</w:t>
            </w:r>
          </w:p>
        </w:tc>
      </w:tr>
      <w:tr w:rsidR="001E1A7B" w:rsidRPr="001E454E" w14:paraId="46FAE315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50A305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Exposur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8AC079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05 (0.5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2.1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06AAA4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00 (0.6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44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D1066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0.71 (0.3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46)</w:t>
            </w:r>
          </w:p>
        </w:tc>
      </w:tr>
      <w:tr w:rsidR="001E1A7B" w:rsidRPr="001E454E" w14:paraId="6E6BD9BF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1E68827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Male s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0CBF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C749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D3BCC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</w:tr>
      <w:tr w:rsidR="001E1A7B" w:rsidRPr="001E454E" w14:paraId="49C5ED77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7005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vertAlign w:val="superscript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Female sex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3E6A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3.22 (2.0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5.0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571A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39 (1.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7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4C5E2E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35 (0.95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91)</w:t>
            </w:r>
          </w:p>
        </w:tc>
      </w:tr>
      <w:tr w:rsidR="001E1A7B" w:rsidRPr="001E454E" w14:paraId="49C73168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33D781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&lt; 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DF5191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49227B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BCBDB9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</w:tr>
      <w:tr w:rsidR="001E1A7B" w:rsidRPr="001E454E" w14:paraId="1C9CA94B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BF3C64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41-5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CD1D3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4.77 (1.4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6.0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8A4B1E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2.48 (1.6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3.76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7091F7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5.03 (2.11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2.00)</w:t>
            </w:r>
          </w:p>
        </w:tc>
      </w:tr>
      <w:tr w:rsidR="001E1A7B" w:rsidRPr="001E454E" w14:paraId="0BAF752F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175FC3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51-6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C19A8D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9.14 (2.8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29.8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52DD79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3.48 (2.3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5.2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076B62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7.47 (3.13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7.79)</w:t>
            </w:r>
          </w:p>
        </w:tc>
      </w:tr>
      <w:tr w:rsidR="001E1A7B" w:rsidRPr="001E454E" w14:paraId="41290FB7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2F32BC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61-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BA4C02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0.77 (3.2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35.8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02D047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7.63 (5.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1.44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FD0EAF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5.85 (6.7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37.48)</w:t>
            </w:r>
          </w:p>
        </w:tc>
      </w:tr>
      <w:tr w:rsidR="001E1A7B" w:rsidRPr="001E454E" w14:paraId="6E6DAD8D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CA58A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Age ≥ 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77899C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4.88 (0.9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24.2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E6DD6A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8.84 (5.3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4.5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C9311C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5.45 (5.58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42.80)</w:t>
            </w:r>
          </w:p>
        </w:tc>
      </w:tr>
      <w:tr w:rsidR="001E1A7B" w:rsidRPr="001E454E" w14:paraId="017E4743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A7E4C6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Period 1977-19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03EA5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1B0E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CAC898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REF</w:t>
            </w:r>
          </w:p>
        </w:tc>
      </w:tr>
      <w:tr w:rsidR="001E1A7B" w:rsidRPr="001E454E" w14:paraId="129D9F69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809939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Period 1982-198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0F47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0.92 (0.57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4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E77E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30 (0.9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71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D6984E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3.96 (2.1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7.45)</w:t>
            </w:r>
          </w:p>
        </w:tc>
      </w:tr>
      <w:tr w:rsidR="001E1A7B" w:rsidRPr="001E454E" w14:paraId="223E8014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F94607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Period 1987-19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4DF0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0.82 (0.4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.5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AD066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2.78 (2.1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3.65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D99538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0.37 (5.5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9.21)</w:t>
            </w:r>
          </w:p>
        </w:tc>
      </w:tr>
      <w:tr w:rsidR="001E1A7B" w:rsidRPr="001E454E" w14:paraId="274F5372" w14:textId="77777777" w:rsidTr="00D82630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446F9" w14:textId="77777777" w:rsidR="001E1A7B" w:rsidRPr="00352E8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352E8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Period 1992-199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391C7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0.72 (0.26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2.0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5C5889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4.04 (2.92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5.5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D400E" w14:textId="77777777" w:rsidR="001E1A7B" w:rsidRPr="0091320E" w:rsidRDefault="001E1A7B" w:rsidP="00D82630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18.38 (9.59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  <w:r w:rsidRPr="0091320E">
              <w:rPr>
                <w:rFonts w:ascii="Arial" w:hAnsi="Arial" w:cs="Arial"/>
                <w:color w:val="000000"/>
                <w:sz w:val="14"/>
                <w:szCs w:val="14"/>
              </w:rPr>
              <w:t>35.20)</w:t>
            </w:r>
          </w:p>
        </w:tc>
      </w:tr>
      <w:tr w:rsidR="001E1A7B" w:rsidRPr="001E454E" w14:paraId="3ED1E660" w14:textId="77777777" w:rsidTr="00D82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tcW w:w="10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107B8" w14:textId="77777777" w:rsidR="001E1A7B" w:rsidRPr="00A8121D" w:rsidRDefault="001E1A7B" w:rsidP="00D82630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RA = rheumatoid arthritis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; OA = osteoarthritis; HR = hazard ratio; 95% CI = 95% confidence interval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; JR = joint replacement.  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*Adjusted for </w:t>
            </w:r>
            <w:r w:rsidRPr="00A8121D">
              <w:rPr>
                <w:rFonts w:ascii="Arial" w:eastAsia="Hiragino Mincho Pro W3" w:hAnsi="Arial" w:cs="Arial"/>
                <w:bCs/>
                <w:sz w:val="14"/>
                <w:szCs w:val="14"/>
                <w:lang w:eastAsia="x-none"/>
              </w:rPr>
              <w:t xml:space="preserve">age, </w:t>
            </w:r>
            <w:r>
              <w:rPr>
                <w:rFonts w:ascii="Arial" w:eastAsia="Hiragino Mincho Pro W3" w:hAnsi="Arial" w:cs="Arial"/>
                <w:bCs/>
                <w:sz w:val="14"/>
                <w:szCs w:val="14"/>
                <w:lang w:eastAsia="x-none"/>
              </w:rPr>
              <w:t>sex, and calendar year.</w:t>
            </w:r>
          </w:p>
        </w:tc>
      </w:tr>
    </w:tbl>
    <w:p w14:paraId="3C08719D" w14:textId="77777777" w:rsidR="001E1A7B" w:rsidRDefault="001E1A7B">
      <w:pPr>
        <w:rPr>
          <w:rFonts w:ascii="Arial" w:hAnsi="Arial" w:cs="Arial"/>
        </w:rPr>
      </w:pPr>
    </w:p>
    <w:p w14:paraId="79C404A7" w14:textId="77777777" w:rsidR="001E1A7B" w:rsidRDefault="001E1A7B">
      <w:pPr>
        <w:rPr>
          <w:rFonts w:ascii="Arial" w:hAnsi="Arial" w:cs="Arial"/>
        </w:rPr>
      </w:pPr>
    </w:p>
    <w:p w14:paraId="6A16D642" w14:textId="77777777" w:rsidR="001E1A7B" w:rsidRDefault="001E1A7B">
      <w:pPr>
        <w:rPr>
          <w:rFonts w:ascii="Arial" w:hAnsi="Arial" w:cs="Arial"/>
        </w:rPr>
      </w:pPr>
    </w:p>
    <w:p w14:paraId="26B8F7F5" w14:textId="77777777" w:rsidR="001E1A7B" w:rsidRDefault="001E1A7B">
      <w:pPr>
        <w:rPr>
          <w:rFonts w:ascii="Arial" w:hAnsi="Arial" w:cs="Arial"/>
        </w:rPr>
      </w:pPr>
    </w:p>
    <w:p w14:paraId="1441E839" w14:textId="77777777" w:rsidR="001E1A7B" w:rsidRDefault="001E1A7B">
      <w:pPr>
        <w:rPr>
          <w:rFonts w:ascii="Arial" w:hAnsi="Arial" w:cs="Arial"/>
        </w:rPr>
      </w:pPr>
    </w:p>
    <w:p w14:paraId="4BB6E258" w14:textId="77777777" w:rsidR="001E1A7B" w:rsidRDefault="001E1A7B">
      <w:pPr>
        <w:rPr>
          <w:rFonts w:ascii="Arial" w:hAnsi="Arial" w:cs="Arial"/>
        </w:rPr>
      </w:pPr>
    </w:p>
    <w:p w14:paraId="69C12754" w14:textId="77777777" w:rsidR="001E1A7B" w:rsidRDefault="001E1A7B">
      <w:pPr>
        <w:rPr>
          <w:rFonts w:ascii="Arial" w:hAnsi="Arial" w:cs="Arial"/>
        </w:rPr>
      </w:pPr>
    </w:p>
    <w:p w14:paraId="12066BAA" w14:textId="77777777" w:rsidR="001E1A7B" w:rsidRDefault="001E1A7B">
      <w:pPr>
        <w:rPr>
          <w:rFonts w:ascii="Arial" w:hAnsi="Arial" w:cs="Arial"/>
        </w:rPr>
      </w:pPr>
    </w:p>
    <w:tbl>
      <w:tblPr>
        <w:tblStyle w:val="GridTable3"/>
        <w:tblW w:w="9900" w:type="dxa"/>
        <w:tblInd w:w="-185" w:type="dxa"/>
        <w:tblLayout w:type="fixed"/>
        <w:tblLook w:val="0400" w:firstRow="0" w:lastRow="0" w:firstColumn="0" w:lastColumn="0" w:noHBand="0" w:noVBand="1"/>
      </w:tblPr>
      <w:tblGrid>
        <w:gridCol w:w="2515"/>
        <w:gridCol w:w="1440"/>
        <w:gridCol w:w="1980"/>
        <w:gridCol w:w="1544"/>
        <w:gridCol w:w="2421"/>
      </w:tblGrid>
      <w:tr w:rsidR="00BA35ED" w:rsidRPr="001E454E" w14:paraId="38FDD7BC" w14:textId="77777777" w:rsidTr="008F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9900" w:type="dxa"/>
            <w:gridSpan w:val="5"/>
            <w:tcBorders>
              <w:left w:val="single" w:sz="4" w:space="0" w:color="666666" w:themeColor="text1" w:themeTint="99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D1D1D1" w:themeFill="background2" w:themeFillShade="E6"/>
            <w:vAlign w:val="center"/>
          </w:tcPr>
          <w:p w14:paraId="55D3CA1F" w14:textId="14F2BCE9" w:rsidR="00BA35ED" w:rsidRPr="00141262" w:rsidRDefault="00BA35ED" w:rsidP="00B74925">
            <w:pPr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</w:pPr>
            <w:r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  <w:t xml:space="preserve">Supplementary </w:t>
            </w:r>
            <w:r w:rsidRPr="00141262"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  <w:t xml:space="preserve">Table </w:t>
            </w:r>
            <w:r w:rsidR="001E1A7B"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  <w:t>7</w:t>
            </w:r>
            <w:r w:rsidRPr="00141262">
              <w:rPr>
                <w:rFonts w:ascii="Arial" w:eastAsia="Hiragino Mincho Pro W3" w:hAnsi="Arial" w:cs="Arial"/>
                <w:b/>
                <w:color w:val="000000" w:themeColor="text1"/>
                <w:sz w:val="20"/>
              </w:rPr>
              <w:t xml:space="preserve">. </w:t>
            </w:r>
            <w:r w:rsidR="006F13C6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>Incidence</w:t>
            </w:r>
            <w:r w:rsidRPr="0029103A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 xml:space="preserve"> of </w:t>
            </w:r>
            <w:r w:rsidR="008F2405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>development of</w:t>
            </w:r>
            <w:r w:rsidRPr="0029103A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 xml:space="preserve"> RA, OA, and OA with joint replacement after truncal or superselective vagotomy</w:t>
            </w:r>
            <w:r w:rsidR="008F2405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 xml:space="preserve">, </w:t>
            </w:r>
            <w:r w:rsidRPr="0029103A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 xml:space="preserve">with </w:t>
            </w:r>
            <w:r w:rsidR="008F2405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 xml:space="preserve">respect to </w:t>
            </w:r>
            <w:r w:rsidRPr="0029103A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>matched general population comparison cohorts</w:t>
            </w:r>
            <w:r w:rsidR="008F2405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>,</w:t>
            </w:r>
            <w:r w:rsidRPr="0029103A">
              <w:rPr>
                <w:rFonts w:ascii="Arial" w:eastAsia="Hiragino Mincho Pro W3" w:hAnsi="Arial" w:cs="Arial"/>
                <w:bCs/>
                <w:color w:val="000000" w:themeColor="text1"/>
                <w:sz w:val="20"/>
              </w:rPr>
              <w:t xml:space="preserve"> using Fine-Gray.</w:t>
            </w:r>
          </w:p>
        </w:tc>
      </w:tr>
      <w:tr w:rsidR="008F2405" w:rsidRPr="001E454E" w14:paraId="7E51110B" w14:textId="77777777" w:rsidTr="008F2405">
        <w:trPr>
          <w:trHeight w:val="615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2448" w14:textId="77777777" w:rsidR="00BA35ED" w:rsidRPr="00A8121D" w:rsidRDefault="00BA35ED" w:rsidP="00B7492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C7F5" w14:textId="77777777" w:rsidR="00BA35ED" w:rsidRPr="00D014E1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Truncal Vagotomy Cohort</w:t>
            </w:r>
          </w:p>
          <w:p w14:paraId="6F29C7C2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(</w:t>
            </w:r>
            <w:r w:rsidRPr="00D014E1">
              <w:rPr>
                <w:rFonts w:ascii="Arial" w:eastAsia="Hiragino Mincho Pro W3" w:hAnsi="Arial" w:cs="Arial"/>
                <w:b/>
                <w:bCs/>
                <w:i/>
                <w:iCs/>
                <w:sz w:val="14"/>
                <w:szCs w:val="14"/>
                <w:lang w:eastAsia="x-none"/>
              </w:rPr>
              <w:t>n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 =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2260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0E161CD" w14:textId="77777777" w:rsidR="00BA35ED" w:rsidRPr="00D014E1" w:rsidRDefault="00BA35ED" w:rsidP="00B74925">
            <w:pPr>
              <w:ind w:right="-220"/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General Population Comparison Cohort</w:t>
            </w:r>
          </w:p>
          <w:p w14:paraId="5171C6C5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(</w:t>
            </w:r>
            <w:r w:rsidRPr="00D014E1">
              <w:rPr>
                <w:rFonts w:ascii="Arial" w:eastAsia="Hiragino Mincho Pro W3" w:hAnsi="Arial" w:cs="Arial"/>
                <w:b/>
                <w:bCs/>
                <w:i/>
                <w:iCs/>
                <w:sz w:val="14"/>
                <w:szCs w:val="14"/>
                <w:lang w:eastAsia="x-none"/>
              </w:rPr>
              <w:t>n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 =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22610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)</w:t>
            </w:r>
          </w:p>
        </w:tc>
        <w:tc>
          <w:tcPr>
            <w:tcW w:w="154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E3507B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Superselective Vagotomy Cohort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(</w:t>
            </w:r>
            <w:r w:rsidRPr="00D014E1">
              <w:rPr>
                <w:rFonts w:ascii="Arial" w:eastAsia="Hiragino Mincho Pro W3" w:hAnsi="Arial" w:cs="Arial"/>
                <w:b/>
                <w:bCs/>
                <w:i/>
                <w:iCs/>
                <w:sz w:val="14"/>
                <w:szCs w:val="14"/>
                <w:lang w:eastAsia="x-none"/>
              </w:rPr>
              <w:t xml:space="preserve">n 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=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3810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)</w:t>
            </w:r>
          </w:p>
        </w:tc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33B26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General Population Comparison Cohort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 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(</w:t>
            </w:r>
            <w:r w:rsidRPr="00D014E1">
              <w:rPr>
                <w:rFonts w:ascii="Arial" w:eastAsia="Hiragino Mincho Pro W3" w:hAnsi="Arial" w:cs="Arial"/>
                <w:b/>
                <w:bCs/>
                <w:i/>
                <w:iCs/>
                <w:sz w:val="14"/>
                <w:szCs w:val="14"/>
                <w:lang w:eastAsia="x-none"/>
              </w:rPr>
              <w:t xml:space="preserve">n 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=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38090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)</w:t>
            </w:r>
          </w:p>
        </w:tc>
      </w:tr>
      <w:tr w:rsidR="008F2405" w:rsidRPr="001E454E" w14:paraId="48F7D7E9" w14:textId="77777777" w:rsidTr="008F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07D6F3" w14:textId="77777777" w:rsidR="00BA35ED" w:rsidRPr="00A8121D" w:rsidRDefault="00BA35ED" w:rsidP="00B7492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Adjusted HR (95% </w:t>
            </w:r>
            <w:proofErr w:type="gramStart"/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CI)*</w:t>
            </w:r>
            <w:proofErr w:type="gramEnd"/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for R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2CDD6CF" w14:textId="2E25CB35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2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6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(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21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3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85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DB69552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  <w:tc>
          <w:tcPr>
            <w:tcW w:w="154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8B47A1" w14:textId="0E5EE1F3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4 (0.50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2.15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47A0FD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</w:tr>
      <w:tr w:rsidR="008F2405" w:rsidRPr="001E454E" w14:paraId="1105AD98" w14:textId="77777777" w:rsidTr="008F2405">
        <w:trPr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22E2DA" w14:textId="77777777" w:rsidR="00BA35ED" w:rsidRPr="00A8121D" w:rsidRDefault="00BA35ED" w:rsidP="00B7492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Adjusted HR (95% </w:t>
            </w:r>
            <w:proofErr w:type="gramStart"/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CI)*</w:t>
            </w:r>
            <w:proofErr w:type="gramEnd"/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for O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5C3E6" w14:textId="1DC49DFB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0.94 (0.65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3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</w:tcPr>
          <w:p w14:paraId="1B192E51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  <w:tc>
          <w:tcPr>
            <w:tcW w:w="154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129226" w14:textId="7D0A0BD4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0.99 (0.68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43)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7D8289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</w:tr>
      <w:tr w:rsidR="008F2405" w:rsidRPr="001E454E" w14:paraId="6F4E1F8C" w14:textId="77777777" w:rsidTr="008F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E1624F" w14:textId="77777777" w:rsidR="00BA35ED" w:rsidRPr="00A8121D" w:rsidRDefault="00BA35ED" w:rsidP="00B7492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Adjusted HR (95% </w:t>
            </w:r>
            <w:proofErr w:type="gramStart"/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CI)*</w:t>
            </w:r>
            <w:proofErr w:type="gramEnd"/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for OA w/J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852C1E" w14:textId="2205127F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0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51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(0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25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05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5FA5650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  <w:tc>
          <w:tcPr>
            <w:tcW w:w="1544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CE059D" w14:textId="6C5061D0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0.68 (0.31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45)</w:t>
            </w:r>
          </w:p>
        </w:tc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BA4DF8" w14:textId="77777777" w:rsidR="00BA35ED" w:rsidRPr="00A8121D" w:rsidRDefault="00BA35ED" w:rsidP="00B7492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</w:tr>
      <w:tr w:rsidR="00BA35ED" w:rsidRPr="001E454E" w14:paraId="323390F6" w14:textId="77777777" w:rsidTr="008F2405">
        <w:trPr>
          <w:trHeight w:val="422"/>
        </w:trPr>
        <w:tc>
          <w:tcPr>
            <w:tcW w:w="99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1D32D3" w14:textId="5EA86F8A" w:rsidR="00BA35ED" w:rsidRPr="00A8121D" w:rsidRDefault="00BA35ED" w:rsidP="00B7492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RA = rheumatoid arthritis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; OA = osteoarthritis; HR = hazard ratio; 95% CI = 95% confidence interval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; JR = joint replacement.  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*Adjusted for </w:t>
            </w:r>
            <w:r w:rsidRPr="00A8121D">
              <w:rPr>
                <w:rFonts w:ascii="Arial" w:eastAsia="Hiragino Mincho Pro W3" w:hAnsi="Arial" w:cs="Arial"/>
                <w:bCs/>
                <w:sz w:val="14"/>
                <w:szCs w:val="14"/>
                <w:lang w:eastAsia="x-none"/>
              </w:rPr>
              <w:t xml:space="preserve">age, </w:t>
            </w:r>
            <w:r>
              <w:rPr>
                <w:rFonts w:ascii="Arial" w:eastAsia="Hiragino Mincho Pro W3" w:hAnsi="Arial" w:cs="Arial"/>
                <w:bCs/>
                <w:sz w:val="14"/>
                <w:szCs w:val="14"/>
                <w:lang w:eastAsia="x-none"/>
              </w:rPr>
              <w:t>sex, and calendar year.</w:t>
            </w:r>
          </w:p>
        </w:tc>
      </w:tr>
    </w:tbl>
    <w:p w14:paraId="6A2CB2D7" w14:textId="77777777" w:rsidR="000A73C6" w:rsidRDefault="000A73C6">
      <w:pPr>
        <w:rPr>
          <w:rFonts w:ascii="Arial" w:hAnsi="Arial" w:cs="Arial"/>
        </w:rPr>
      </w:pPr>
    </w:p>
    <w:p w14:paraId="11EAC83B" w14:textId="77777777" w:rsidR="00F24DE1" w:rsidRDefault="00F24DE1">
      <w:pPr>
        <w:rPr>
          <w:rFonts w:ascii="Arial" w:hAnsi="Arial" w:cs="Arial"/>
        </w:rPr>
      </w:pPr>
    </w:p>
    <w:p w14:paraId="0F3389D1" w14:textId="77777777" w:rsidR="00612FD1" w:rsidRDefault="00612FD1">
      <w:pPr>
        <w:rPr>
          <w:rFonts w:ascii="Arial" w:hAnsi="Arial" w:cs="Arial"/>
        </w:rPr>
      </w:pPr>
    </w:p>
    <w:p w14:paraId="541EF224" w14:textId="77777777" w:rsidR="0023519F" w:rsidRDefault="0023519F">
      <w:pPr>
        <w:rPr>
          <w:rFonts w:ascii="Arial" w:hAnsi="Arial" w:cs="Arial"/>
        </w:rPr>
      </w:pPr>
    </w:p>
    <w:tbl>
      <w:tblPr>
        <w:tblStyle w:val="GridTable3"/>
        <w:tblW w:w="8815" w:type="dxa"/>
        <w:tblLayout w:type="fixed"/>
        <w:tblLook w:val="0400" w:firstRow="0" w:lastRow="0" w:firstColumn="0" w:lastColumn="0" w:noHBand="0" w:noVBand="1"/>
      </w:tblPr>
      <w:tblGrid>
        <w:gridCol w:w="2785"/>
        <w:gridCol w:w="2610"/>
        <w:gridCol w:w="3420"/>
      </w:tblGrid>
      <w:tr w:rsidR="008F2405" w:rsidRPr="001E454E" w14:paraId="488CA6AE" w14:textId="77777777" w:rsidTr="008F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tcW w:w="8815" w:type="dxa"/>
            <w:gridSpan w:val="3"/>
            <w:tcBorders>
              <w:left w:val="single" w:sz="4" w:space="0" w:color="666666" w:themeColor="text1" w:themeTint="99"/>
              <w:bottom w:val="single" w:sz="4" w:space="0" w:color="auto"/>
              <w:right w:val="single" w:sz="4" w:space="0" w:color="666666" w:themeColor="text1" w:themeTint="99"/>
            </w:tcBorders>
            <w:shd w:val="clear" w:color="auto" w:fill="D1D1D1" w:themeFill="background2" w:themeFillShade="E6"/>
            <w:vAlign w:val="center"/>
          </w:tcPr>
          <w:p w14:paraId="286868E3" w14:textId="3F4603E5" w:rsidR="0023519F" w:rsidRPr="006730ED" w:rsidRDefault="006730ED" w:rsidP="00456A75">
            <w:pPr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</w:pPr>
            <w:r w:rsidRPr="006730ED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t xml:space="preserve">Supplementary </w:t>
            </w:r>
            <w:r w:rsidR="0023519F" w:rsidRPr="006730ED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t xml:space="preserve">Table </w:t>
            </w:r>
            <w:r w:rsidR="001E1A7B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t>8</w:t>
            </w:r>
            <w:r w:rsidR="0023519F" w:rsidRPr="006730ED">
              <w:rPr>
                <w:rFonts w:ascii="Arial" w:eastAsia="Hiragino Mincho Pro W3" w:hAnsi="Arial" w:cs="Arial"/>
                <w:b/>
                <w:color w:val="000000" w:themeColor="text1"/>
                <w:sz w:val="20"/>
                <w:szCs w:val="20"/>
              </w:rPr>
              <w:t xml:space="preserve">. </w:t>
            </w:r>
            <w:r w:rsidR="006F13C6">
              <w:rPr>
                <w:rFonts w:ascii="Arial" w:eastAsia="Hiragino Mincho Pro W3" w:hAnsi="Arial" w:cs="Arial"/>
                <w:bCs/>
                <w:color w:val="000000" w:themeColor="text1"/>
                <w:sz w:val="20"/>
                <w:szCs w:val="20"/>
              </w:rPr>
              <w:t>Incidence</w:t>
            </w:r>
            <w:r w:rsidR="0023519F" w:rsidRPr="006730ED">
              <w:rPr>
                <w:rFonts w:ascii="Arial" w:eastAsia="Hiragino Mincho Pro W3" w:hAnsi="Arial" w:cs="Arial"/>
                <w:bCs/>
                <w:sz w:val="20"/>
                <w:szCs w:val="20"/>
              </w:rPr>
              <w:t xml:space="preserve"> of </w:t>
            </w:r>
            <w:r w:rsidR="008F2405">
              <w:rPr>
                <w:rFonts w:ascii="Arial" w:eastAsia="Hiragino Mincho Pro W3" w:hAnsi="Arial" w:cs="Arial"/>
                <w:bCs/>
                <w:sz w:val="20"/>
                <w:szCs w:val="20"/>
              </w:rPr>
              <w:t>development of</w:t>
            </w:r>
            <w:r w:rsidR="0023519F" w:rsidRPr="006730ED">
              <w:rPr>
                <w:rFonts w:ascii="Arial" w:eastAsia="Hiragino Mincho Pro W3" w:hAnsi="Arial" w:cs="Arial"/>
                <w:bCs/>
                <w:sz w:val="20"/>
                <w:szCs w:val="20"/>
              </w:rPr>
              <w:t xml:space="preserve"> RA, OA, and OA with joint replacement after truncal </w:t>
            </w:r>
            <w:r w:rsidR="000A73C6" w:rsidRPr="000A73C6">
              <w:rPr>
                <w:rFonts w:ascii="Arial" w:eastAsia="Hiragino Mincho Pro W3" w:hAnsi="Arial" w:cs="Arial"/>
                <w:bCs/>
                <w:sz w:val="20"/>
                <w:szCs w:val="20"/>
              </w:rPr>
              <w:t xml:space="preserve">vagotomy </w:t>
            </w:r>
            <w:r w:rsidR="008F2405">
              <w:rPr>
                <w:rFonts w:ascii="Arial" w:eastAsia="Hiragino Mincho Pro W3" w:hAnsi="Arial" w:cs="Arial"/>
                <w:bCs/>
                <w:sz w:val="20"/>
                <w:szCs w:val="20"/>
              </w:rPr>
              <w:t xml:space="preserve">versus </w:t>
            </w:r>
            <w:r w:rsidR="000A73C6" w:rsidRPr="000A73C6">
              <w:rPr>
                <w:rFonts w:ascii="Arial" w:eastAsia="Hiragino Mincho Pro W3" w:hAnsi="Arial" w:cs="Arial"/>
                <w:bCs/>
                <w:sz w:val="20"/>
                <w:szCs w:val="20"/>
              </w:rPr>
              <w:t>superselective vagotomy</w:t>
            </w:r>
            <w:r w:rsidR="000A73C6" w:rsidRPr="000A73C6" w:rsidDel="000A73C6">
              <w:rPr>
                <w:rFonts w:ascii="Arial" w:eastAsia="Hiragino Mincho Pro W3" w:hAnsi="Arial" w:cs="Arial"/>
                <w:bCs/>
                <w:sz w:val="20"/>
                <w:szCs w:val="20"/>
              </w:rPr>
              <w:t xml:space="preserve"> </w:t>
            </w:r>
            <w:r w:rsidR="00612FD1">
              <w:rPr>
                <w:rFonts w:ascii="Arial" w:eastAsia="Hiragino Mincho Pro W3" w:hAnsi="Arial" w:cs="Arial"/>
                <w:bCs/>
                <w:sz w:val="20"/>
                <w:szCs w:val="20"/>
              </w:rPr>
              <w:t>using Fine-Gray.</w:t>
            </w:r>
          </w:p>
        </w:tc>
      </w:tr>
      <w:tr w:rsidR="008F2405" w:rsidRPr="001E454E" w14:paraId="12B681C0" w14:textId="77777777" w:rsidTr="008F2405">
        <w:trPr>
          <w:trHeight w:val="615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2F5C" w14:textId="77777777" w:rsidR="0023519F" w:rsidRPr="00A8121D" w:rsidRDefault="0023519F" w:rsidP="00456A7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C791" w14:textId="77777777" w:rsidR="0023519F" w:rsidRPr="00D014E1" w:rsidRDefault="0023519F" w:rsidP="00456A7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Truncal Vagotomy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br/>
              <w:t>Cohort</w:t>
            </w:r>
          </w:p>
          <w:p w14:paraId="6DA0FC23" w14:textId="77777777" w:rsidR="0023519F" w:rsidRPr="00A8121D" w:rsidRDefault="0023519F" w:rsidP="00456A7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(</w:t>
            </w:r>
            <w:r w:rsidRPr="00D014E1">
              <w:rPr>
                <w:rFonts w:ascii="Arial" w:eastAsia="Hiragino Mincho Pro W3" w:hAnsi="Arial" w:cs="Arial"/>
                <w:b/>
                <w:bCs/>
                <w:i/>
                <w:iCs/>
                <w:sz w:val="14"/>
                <w:szCs w:val="14"/>
                <w:lang w:eastAsia="x-none"/>
              </w:rPr>
              <w:t>n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 =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2260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5AB39" w14:textId="77777777" w:rsidR="0023519F" w:rsidRPr="00A8121D" w:rsidRDefault="0023519F" w:rsidP="00456A75">
            <w:pPr>
              <w:ind w:right="255"/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Superselective Vagotomy Cohort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br/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(</w:t>
            </w:r>
            <w:r w:rsidRPr="00D014E1">
              <w:rPr>
                <w:rFonts w:ascii="Arial" w:eastAsia="Hiragino Mincho Pro W3" w:hAnsi="Arial" w:cs="Arial"/>
                <w:b/>
                <w:bCs/>
                <w:i/>
                <w:iCs/>
                <w:sz w:val="14"/>
                <w:szCs w:val="14"/>
                <w:lang w:eastAsia="x-none"/>
              </w:rPr>
              <w:t>n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 xml:space="preserve"> = </w:t>
            </w:r>
            <w:r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3810</w:t>
            </w:r>
            <w:r w:rsidRPr="00D014E1">
              <w:rPr>
                <w:rFonts w:ascii="Arial" w:eastAsia="Hiragino Mincho Pro W3" w:hAnsi="Arial" w:cs="Arial"/>
                <w:b/>
                <w:bCs/>
                <w:sz w:val="14"/>
                <w:szCs w:val="14"/>
                <w:lang w:eastAsia="x-none"/>
              </w:rPr>
              <w:t>)</w:t>
            </w:r>
          </w:p>
        </w:tc>
      </w:tr>
      <w:tr w:rsidR="008F2405" w:rsidRPr="001E454E" w14:paraId="41D97CD7" w14:textId="77777777" w:rsidTr="008F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139CF2" w14:textId="76637C91" w:rsidR="0023519F" w:rsidRPr="00A8121D" w:rsidRDefault="0023519F" w:rsidP="00456A7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Adjusted HR (95% </w:t>
            </w:r>
            <w:proofErr w:type="gramStart"/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CI)*</w:t>
            </w:r>
            <w:proofErr w:type="gramEnd"/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for R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78D72B" w14:textId="691BDB22" w:rsidR="0023519F" w:rsidRPr="00A8121D" w:rsidRDefault="0023519F" w:rsidP="00456A7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2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89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(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20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6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96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E34BA4" w14:textId="77777777" w:rsidR="0023519F" w:rsidRPr="00A8121D" w:rsidRDefault="0023519F" w:rsidP="00456A75">
            <w:pPr>
              <w:ind w:right="255"/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</w:tr>
      <w:tr w:rsidR="008F2405" w:rsidRPr="001E454E" w14:paraId="56997E1A" w14:textId="77777777" w:rsidTr="008F2405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9882AD" w14:textId="5516CAD7" w:rsidR="0023519F" w:rsidRPr="00A8121D" w:rsidRDefault="0023519F" w:rsidP="00456A7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Adjusted HR (95% </w:t>
            </w:r>
            <w:proofErr w:type="gramStart"/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CI)*</w:t>
            </w:r>
            <w:proofErr w:type="gramEnd"/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for O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1F68" w14:textId="1CC18509" w:rsidR="0023519F" w:rsidRPr="00A8121D" w:rsidRDefault="0023519F" w:rsidP="00456A7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0.97 (0.52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8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F3BCA9" w14:textId="77777777" w:rsidR="0023519F" w:rsidRPr="00A8121D" w:rsidRDefault="0023519F" w:rsidP="00456A75">
            <w:pPr>
              <w:ind w:right="255"/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</w:tr>
      <w:tr w:rsidR="008F2405" w:rsidRPr="001E454E" w14:paraId="2A49C948" w14:textId="77777777" w:rsidTr="008F24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6291B37" w14:textId="1395DA6B" w:rsidR="0023519F" w:rsidRPr="00A8121D" w:rsidRDefault="0023519F" w:rsidP="00456A7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Adjusted HR (95% </w:t>
            </w:r>
            <w:proofErr w:type="gramStart"/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CI)*</w:t>
            </w:r>
            <w:proofErr w:type="gramEnd"/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for OA w/J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05D2AA" w14:textId="36D19028" w:rsidR="0023519F" w:rsidRPr="00A8121D" w:rsidRDefault="0023519F" w:rsidP="00456A75">
            <w:pPr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0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45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 (0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6</w:t>
            </w:r>
            <w:r w:rsidR="008F2405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–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23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6FA640" w14:textId="77777777" w:rsidR="0023519F" w:rsidRPr="00A8121D" w:rsidRDefault="0023519F" w:rsidP="00456A75">
            <w:pPr>
              <w:ind w:right="255"/>
              <w:jc w:val="center"/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1.0</w:t>
            </w:r>
          </w:p>
        </w:tc>
      </w:tr>
      <w:tr w:rsidR="008F2405" w:rsidRPr="001E454E" w14:paraId="1660D211" w14:textId="77777777" w:rsidTr="008F2405">
        <w:trPr>
          <w:trHeight w:val="422"/>
        </w:trPr>
        <w:tc>
          <w:tcPr>
            <w:tcW w:w="8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B9570" w14:textId="28E9334E" w:rsidR="0023519F" w:rsidRPr="00A8121D" w:rsidRDefault="006730ED" w:rsidP="00456A75">
            <w:pP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</w:pP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RA = rheumatoid arthritis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>; OA = osteoarthritis; HR = hazard ratio; 95% CI = 95% confidence interval</w:t>
            </w:r>
            <w:r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; JR = joint replacement.  </w:t>
            </w:r>
            <w:r w:rsidRPr="00A8121D">
              <w:rPr>
                <w:rFonts w:ascii="Arial" w:eastAsia="Hiragino Mincho Pro W3" w:hAnsi="Arial" w:cs="Arial"/>
                <w:sz w:val="14"/>
                <w:szCs w:val="14"/>
                <w:lang w:eastAsia="x-none"/>
              </w:rPr>
              <w:t xml:space="preserve">*Adjusted for </w:t>
            </w:r>
            <w:r w:rsidRPr="00A8121D">
              <w:rPr>
                <w:rFonts w:ascii="Arial" w:eastAsia="Hiragino Mincho Pro W3" w:hAnsi="Arial" w:cs="Arial"/>
                <w:bCs/>
                <w:sz w:val="14"/>
                <w:szCs w:val="14"/>
                <w:lang w:eastAsia="x-none"/>
              </w:rPr>
              <w:t xml:space="preserve">age, </w:t>
            </w:r>
            <w:r>
              <w:rPr>
                <w:rFonts w:ascii="Arial" w:eastAsia="Hiragino Mincho Pro W3" w:hAnsi="Arial" w:cs="Arial"/>
                <w:bCs/>
                <w:sz w:val="14"/>
                <w:szCs w:val="14"/>
                <w:lang w:eastAsia="x-none"/>
              </w:rPr>
              <w:t>sex, and calendar year.</w:t>
            </w:r>
          </w:p>
        </w:tc>
      </w:tr>
    </w:tbl>
    <w:p w14:paraId="19568CE8" w14:textId="77777777" w:rsidR="0023519F" w:rsidRPr="0044403D" w:rsidRDefault="0023519F">
      <w:pPr>
        <w:rPr>
          <w:rFonts w:ascii="Arial" w:hAnsi="Arial" w:cs="Arial"/>
        </w:rPr>
      </w:pPr>
    </w:p>
    <w:sectPr w:rsidR="0023519F" w:rsidRPr="0044403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1634A" w14:textId="77777777" w:rsidR="00953E74" w:rsidRDefault="00953E74" w:rsidP="0044403D">
      <w:r>
        <w:separator/>
      </w:r>
    </w:p>
  </w:endnote>
  <w:endnote w:type="continuationSeparator" w:id="0">
    <w:p w14:paraId="03269305" w14:textId="77777777" w:rsidR="00953E74" w:rsidRDefault="00953E74" w:rsidP="004440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99842754"/>
      <w:docPartObj>
        <w:docPartGallery w:val="Page Numbers (Bottom of Page)"/>
        <w:docPartUnique/>
      </w:docPartObj>
    </w:sdtPr>
    <w:sdtContent>
      <w:p w14:paraId="4A78A1F8" w14:textId="1174EA93" w:rsidR="0044403D" w:rsidRDefault="0044403D" w:rsidP="009032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6B708" w14:textId="77777777" w:rsidR="0044403D" w:rsidRDefault="0044403D" w:rsidP="004440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87006576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3DA5AC29" w14:textId="6356D97B" w:rsidR="0044403D" w:rsidRPr="0044403D" w:rsidRDefault="0044403D" w:rsidP="0090322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44403D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44403D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44403D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44403D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44403D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07D2FF5" w14:textId="77777777" w:rsidR="0044403D" w:rsidRPr="0044403D" w:rsidRDefault="0044403D" w:rsidP="0044403D">
    <w:pPr>
      <w:pStyle w:val="Footer"/>
      <w:ind w:right="360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D4439" w14:textId="77777777" w:rsidR="00953E74" w:rsidRDefault="00953E74" w:rsidP="0044403D">
      <w:r>
        <w:separator/>
      </w:r>
    </w:p>
  </w:footnote>
  <w:footnote w:type="continuationSeparator" w:id="0">
    <w:p w14:paraId="60A26678" w14:textId="77777777" w:rsidR="00953E74" w:rsidRDefault="00953E74" w:rsidP="004440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C9"/>
    <w:rsid w:val="00000E8F"/>
    <w:rsid w:val="00005330"/>
    <w:rsid w:val="00016BC9"/>
    <w:rsid w:val="00042BCD"/>
    <w:rsid w:val="00051055"/>
    <w:rsid w:val="000A73C6"/>
    <w:rsid w:val="000E71F8"/>
    <w:rsid w:val="00102C6E"/>
    <w:rsid w:val="001053E6"/>
    <w:rsid w:val="001104DD"/>
    <w:rsid w:val="001166C9"/>
    <w:rsid w:val="001612CF"/>
    <w:rsid w:val="00163B65"/>
    <w:rsid w:val="00171EA1"/>
    <w:rsid w:val="00173730"/>
    <w:rsid w:val="00193672"/>
    <w:rsid w:val="001B74AC"/>
    <w:rsid w:val="001D7C73"/>
    <w:rsid w:val="001E1A7B"/>
    <w:rsid w:val="0023519F"/>
    <w:rsid w:val="00257C2B"/>
    <w:rsid w:val="0027304E"/>
    <w:rsid w:val="002A16C7"/>
    <w:rsid w:val="002C5111"/>
    <w:rsid w:val="002E2BF7"/>
    <w:rsid w:val="002F2C0E"/>
    <w:rsid w:val="002F31F1"/>
    <w:rsid w:val="00313260"/>
    <w:rsid w:val="0035759A"/>
    <w:rsid w:val="00413006"/>
    <w:rsid w:val="0042184D"/>
    <w:rsid w:val="00422F34"/>
    <w:rsid w:val="00427EA3"/>
    <w:rsid w:val="0044403D"/>
    <w:rsid w:val="004562F7"/>
    <w:rsid w:val="004D5E65"/>
    <w:rsid w:val="004D700A"/>
    <w:rsid w:val="00543DBC"/>
    <w:rsid w:val="005656B9"/>
    <w:rsid w:val="005B619B"/>
    <w:rsid w:val="00612FD1"/>
    <w:rsid w:val="006730ED"/>
    <w:rsid w:val="00696388"/>
    <w:rsid w:val="006F13C6"/>
    <w:rsid w:val="007008EC"/>
    <w:rsid w:val="007167C1"/>
    <w:rsid w:val="007554C3"/>
    <w:rsid w:val="00774F50"/>
    <w:rsid w:val="007A5D06"/>
    <w:rsid w:val="007C75EC"/>
    <w:rsid w:val="008115F2"/>
    <w:rsid w:val="00856FBA"/>
    <w:rsid w:val="00871F56"/>
    <w:rsid w:val="008A26A8"/>
    <w:rsid w:val="008F2405"/>
    <w:rsid w:val="00921A66"/>
    <w:rsid w:val="009246A9"/>
    <w:rsid w:val="00953E74"/>
    <w:rsid w:val="009C5B10"/>
    <w:rsid w:val="009F3FBF"/>
    <w:rsid w:val="00A22459"/>
    <w:rsid w:val="00A2531F"/>
    <w:rsid w:val="00A51635"/>
    <w:rsid w:val="00A55F13"/>
    <w:rsid w:val="00B27694"/>
    <w:rsid w:val="00B506E1"/>
    <w:rsid w:val="00B70D4D"/>
    <w:rsid w:val="00BA35ED"/>
    <w:rsid w:val="00BB25E4"/>
    <w:rsid w:val="00BB73A6"/>
    <w:rsid w:val="00BC7B78"/>
    <w:rsid w:val="00BE4CB8"/>
    <w:rsid w:val="00BE5F97"/>
    <w:rsid w:val="00C334BF"/>
    <w:rsid w:val="00C5079D"/>
    <w:rsid w:val="00C57AC7"/>
    <w:rsid w:val="00C8247B"/>
    <w:rsid w:val="00CA7FCC"/>
    <w:rsid w:val="00CB19CD"/>
    <w:rsid w:val="00CD54D4"/>
    <w:rsid w:val="00CE2ED5"/>
    <w:rsid w:val="00CF0823"/>
    <w:rsid w:val="00D11129"/>
    <w:rsid w:val="00D140FC"/>
    <w:rsid w:val="00D37C79"/>
    <w:rsid w:val="00D41719"/>
    <w:rsid w:val="00D466A6"/>
    <w:rsid w:val="00D479CC"/>
    <w:rsid w:val="00DA3CFB"/>
    <w:rsid w:val="00E52659"/>
    <w:rsid w:val="00E9596B"/>
    <w:rsid w:val="00EA4063"/>
    <w:rsid w:val="00F01E4A"/>
    <w:rsid w:val="00F04967"/>
    <w:rsid w:val="00F072D4"/>
    <w:rsid w:val="00F24DE1"/>
    <w:rsid w:val="00F722E6"/>
    <w:rsid w:val="00F74CB6"/>
    <w:rsid w:val="00F75A8E"/>
    <w:rsid w:val="00F83680"/>
    <w:rsid w:val="00FC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F0FF7"/>
  <w15:chartTrackingRefBased/>
  <w15:docId w15:val="{B3FEE065-DA46-7846-8A30-86CA1972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6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6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6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6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6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6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6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6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6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6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6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6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6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6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6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6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6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6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6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6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6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6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6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6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6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6C9"/>
    <w:rPr>
      <w:b/>
      <w:bCs/>
      <w:smallCaps/>
      <w:color w:val="0F4761" w:themeColor="accent1" w:themeShade="BF"/>
      <w:spacing w:val="5"/>
    </w:rPr>
  </w:style>
  <w:style w:type="table" w:styleId="GridTable3">
    <w:name w:val="Grid Table 3"/>
    <w:basedOn w:val="TableNormal"/>
    <w:uiPriority w:val="48"/>
    <w:rsid w:val="001166C9"/>
    <w:rPr>
      <w:rFonts w:eastAsiaTheme="minorEastAsia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4440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403D"/>
  </w:style>
  <w:style w:type="character" w:styleId="PageNumber">
    <w:name w:val="page number"/>
    <w:basedOn w:val="DefaultParagraphFont"/>
    <w:uiPriority w:val="99"/>
    <w:semiHidden/>
    <w:unhideWhenUsed/>
    <w:rsid w:val="0044403D"/>
  </w:style>
  <w:style w:type="paragraph" w:styleId="Header">
    <w:name w:val="header"/>
    <w:basedOn w:val="Normal"/>
    <w:link w:val="HeaderChar"/>
    <w:uiPriority w:val="99"/>
    <w:unhideWhenUsed/>
    <w:rsid w:val="004440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403D"/>
  </w:style>
  <w:style w:type="paragraph" w:styleId="Revision">
    <w:name w:val="Revision"/>
    <w:hidden/>
    <w:uiPriority w:val="99"/>
    <w:semiHidden/>
    <w:rsid w:val="00F83680"/>
  </w:style>
  <w:style w:type="character" w:styleId="CommentReference">
    <w:name w:val="annotation reference"/>
    <w:basedOn w:val="DefaultParagraphFont"/>
    <w:uiPriority w:val="99"/>
    <w:semiHidden/>
    <w:unhideWhenUsed/>
    <w:rsid w:val="00F836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36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6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36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6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362</Words>
  <Characters>776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harles Baker</dc:creator>
  <cp:keywords/>
  <dc:description/>
  <cp:lastModifiedBy>Matthew Charles Baker</cp:lastModifiedBy>
  <cp:revision>23</cp:revision>
  <dcterms:created xsi:type="dcterms:W3CDTF">2024-10-04T16:30:00Z</dcterms:created>
  <dcterms:modified xsi:type="dcterms:W3CDTF">2025-02-28T19:51:00Z</dcterms:modified>
</cp:coreProperties>
</file>